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C7530" w14:textId="6CFB6169" w:rsidR="00647064" w:rsidRDefault="00647064" w:rsidP="00647064">
      <w:pPr>
        <w:rPr>
          <w:sz w:val="28"/>
          <w:szCs w:val="28"/>
        </w:rPr>
      </w:pPr>
      <w:r>
        <w:rPr>
          <w:sz w:val="28"/>
          <w:szCs w:val="28"/>
        </w:rPr>
        <w:t xml:space="preserve">Supplementary </w:t>
      </w:r>
      <w:r w:rsidRPr="001F7F5A">
        <w:rPr>
          <w:sz w:val="28"/>
          <w:szCs w:val="28"/>
        </w:rPr>
        <w:t xml:space="preserve">Table </w:t>
      </w:r>
      <w:r>
        <w:rPr>
          <w:sz w:val="28"/>
          <w:szCs w:val="28"/>
        </w:rPr>
        <w:t>1</w:t>
      </w:r>
      <w:r w:rsidRPr="001F7F5A">
        <w:rPr>
          <w:sz w:val="28"/>
          <w:szCs w:val="28"/>
        </w:rPr>
        <w:t xml:space="preserve"> </w:t>
      </w:r>
      <w:r>
        <w:rPr>
          <w:sz w:val="28"/>
          <w:szCs w:val="28"/>
        </w:rPr>
        <w:t>Risk factors for the development of deep SSI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following MIS</w:t>
      </w: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FF2600"/>
          <w:insideV w:val="single" w:sz="2" w:space="0" w:color="FF26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728"/>
        <w:gridCol w:w="1551"/>
        <w:gridCol w:w="1550"/>
        <w:gridCol w:w="1095"/>
        <w:gridCol w:w="1459"/>
        <w:gridCol w:w="1247"/>
      </w:tblGrid>
      <w:tr w:rsidR="00647064" w14:paraId="536FFC2B" w14:textId="77777777" w:rsidTr="00D112C1">
        <w:trPr>
          <w:trHeight w:val="295"/>
          <w:tblHeader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89484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Characteristic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6833E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Deep SSI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59B97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non-SSI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EE74A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OR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BF041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95%CI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CB672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P value</w:t>
            </w:r>
          </w:p>
        </w:tc>
      </w:tr>
      <w:tr w:rsidR="00647064" w14:paraId="75C25058" w14:textId="77777777" w:rsidTr="00D112C1">
        <w:tblPrEx>
          <w:shd w:val="clear" w:color="auto" w:fill="auto"/>
        </w:tblPrEx>
        <w:trPr>
          <w:trHeight w:val="295"/>
        </w:trPr>
        <w:tc>
          <w:tcPr>
            <w:tcW w:w="272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9E5C6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Age</w:t>
            </w:r>
          </w:p>
        </w:tc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0A2D7" w14:textId="77777777" w:rsidR="00647064" w:rsidRDefault="00647064" w:rsidP="00D112C1">
            <w:pPr>
              <w:pStyle w:val="2"/>
              <w:jc w:val="center"/>
            </w:pPr>
            <w:r>
              <w:t>62.0[40-79]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3D7A4" w14:textId="77777777" w:rsidR="00647064" w:rsidRDefault="00647064" w:rsidP="00D112C1">
            <w:pPr>
              <w:pStyle w:val="2"/>
              <w:jc w:val="center"/>
            </w:pPr>
            <w:r>
              <w:t>60.0[25-82]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477A2" w14:textId="77777777" w:rsidR="00647064" w:rsidRDefault="00647064" w:rsidP="00D112C1">
            <w:pPr>
              <w:pStyle w:val="2"/>
              <w:jc w:val="center"/>
            </w:pPr>
            <w:r>
              <w:t>1.05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E5F82" w14:textId="77777777" w:rsidR="00647064" w:rsidRDefault="00647064" w:rsidP="00D112C1">
            <w:pPr>
              <w:pStyle w:val="2"/>
              <w:jc w:val="center"/>
            </w:pPr>
            <w:r>
              <w:t>1.00-1.1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30060" w14:textId="77777777" w:rsidR="00647064" w:rsidRDefault="00647064" w:rsidP="00D112C1">
            <w:pPr>
              <w:pStyle w:val="2"/>
              <w:jc w:val="center"/>
            </w:pPr>
            <w:r>
              <w:t>0.03</w:t>
            </w:r>
          </w:p>
        </w:tc>
      </w:tr>
      <w:tr w:rsidR="00647064" w14:paraId="71FB4A37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12858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  <w:lang w:val="de-DE"/>
              </w:rPr>
              <w:t>Gender</w:t>
            </w:r>
          </w:p>
          <w:p w14:paraId="6DC592DB" w14:textId="77777777" w:rsidR="00647064" w:rsidRDefault="00647064" w:rsidP="00D112C1">
            <w:pPr>
              <w:pStyle w:val="1"/>
              <w:jc w:val="right"/>
            </w:pPr>
            <w:r>
              <w:rPr>
                <w:lang w:val="nl-NL"/>
              </w:rPr>
              <w:t>Male</w:t>
            </w:r>
          </w:p>
          <w:p w14:paraId="4F9FC20F" w14:textId="77777777" w:rsidR="00647064" w:rsidRDefault="00647064" w:rsidP="00D112C1">
            <w:pPr>
              <w:pStyle w:val="1"/>
              <w:jc w:val="right"/>
            </w:pPr>
            <w:proofErr w:type="spellStart"/>
            <w:r>
              <w:rPr>
                <w:lang w:val="da-DK"/>
              </w:rPr>
              <w:t>Female</w:t>
            </w:r>
            <w:proofErr w:type="spellEnd"/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4A5DF" w14:textId="77777777" w:rsidR="00647064" w:rsidRDefault="00647064" w:rsidP="00D112C1">
            <w:pPr>
              <w:pStyle w:val="2"/>
              <w:jc w:val="center"/>
            </w:pPr>
          </w:p>
          <w:p w14:paraId="64BC2F7B" w14:textId="77777777" w:rsidR="00647064" w:rsidRDefault="00647064" w:rsidP="00D112C1">
            <w:pPr>
              <w:pStyle w:val="2"/>
              <w:jc w:val="center"/>
            </w:pPr>
            <w:r>
              <w:t>42</w:t>
            </w:r>
          </w:p>
          <w:p w14:paraId="227668DD" w14:textId="77777777" w:rsidR="00647064" w:rsidRDefault="00647064" w:rsidP="00D112C1">
            <w:pPr>
              <w:pStyle w:val="2"/>
              <w:jc w:val="center"/>
            </w:pPr>
            <w:r>
              <w:t>20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19E55" w14:textId="77777777" w:rsidR="00647064" w:rsidRDefault="00647064" w:rsidP="00D112C1">
            <w:pPr>
              <w:pStyle w:val="2"/>
              <w:jc w:val="center"/>
            </w:pPr>
          </w:p>
          <w:p w14:paraId="5A43F79F" w14:textId="77777777" w:rsidR="00647064" w:rsidRDefault="00647064" w:rsidP="00D112C1">
            <w:pPr>
              <w:pStyle w:val="2"/>
              <w:jc w:val="center"/>
            </w:pPr>
            <w:r>
              <w:t>460</w:t>
            </w:r>
          </w:p>
          <w:p w14:paraId="7C7F794E" w14:textId="77777777" w:rsidR="00647064" w:rsidRDefault="00647064" w:rsidP="00D112C1">
            <w:pPr>
              <w:pStyle w:val="2"/>
              <w:jc w:val="center"/>
            </w:pPr>
            <w:r>
              <w:t>685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DB0C7" w14:textId="77777777" w:rsidR="00647064" w:rsidRDefault="00647064" w:rsidP="00D112C1">
            <w:pPr>
              <w:pStyle w:val="2"/>
              <w:jc w:val="center"/>
            </w:pPr>
          </w:p>
          <w:p w14:paraId="42539D7B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1CCD53B3" w14:textId="77777777" w:rsidR="00647064" w:rsidRDefault="00647064" w:rsidP="00D112C1">
            <w:pPr>
              <w:pStyle w:val="2"/>
              <w:jc w:val="center"/>
            </w:pPr>
            <w:r>
              <w:t>2.98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AF9B" w14:textId="77777777" w:rsidR="00647064" w:rsidRDefault="00647064" w:rsidP="00D112C1">
            <w:pPr>
              <w:pStyle w:val="2"/>
              <w:jc w:val="center"/>
            </w:pPr>
          </w:p>
          <w:p w14:paraId="772D7BE9" w14:textId="77777777" w:rsidR="00647064" w:rsidRDefault="00647064" w:rsidP="00D112C1">
            <w:pPr>
              <w:pStyle w:val="2"/>
              <w:jc w:val="center"/>
            </w:pPr>
          </w:p>
          <w:p w14:paraId="26F79919" w14:textId="77777777" w:rsidR="00647064" w:rsidRDefault="00647064" w:rsidP="00D112C1">
            <w:pPr>
              <w:pStyle w:val="2"/>
              <w:jc w:val="center"/>
            </w:pPr>
            <w:r>
              <w:t>1.26-7.02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92CE0" w14:textId="77777777" w:rsidR="00647064" w:rsidRDefault="00647064" w:rsidP="00D112C1">
            <w:pPr>
              <w:pStyle w:val="2"/>
              <w:jc w:val="center"/>
            </w:pPr>
            <w:r>
              <w:t>0.01</w:t>
            </w:r>
          </w:p>
        </w:tc>
      </w:tr>
      <w:tr w:rsidR="00647064" w14:paraId="23458657" w14:textId="77777777" w:rsidTr="00D112C1">
        <w:tblPrEx>
          <w:shd w:val="clear" w:color="auto" w:fill="auto"/>
        </w:tblPrEx>
        <w:trPr>
          <w:trHeight w:val="120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B0CB3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Blood type</w:t>
            </w:r>
          </w:p>
          <w:p w14:paraId="50031E72" w14:textId="77777777" w:rsidR="00647064" w:rsidRDefault="00647064" w:rsidP="00D112C1">
            <w:pPr>
              <w:pStyle w:val="1"/>
              <w:jc w:val="right"/>
            </w:pPr>
            <w:r>
              <w:t>O</w:t>
            </w:r>
          </w:p>
          <w:p w14:paraId="22B3D914" w14:textId="77777777" w:rsidR="00647064" w:rsidRDefault="00647064" w:rsidP="00D112C1">
            <w:pPr>
              <w:pStyle w:val="1"/>
              <w:jc w:val="right"/>
            </w:pPr>
            <w:r>
              <w:t>A</w:t>
            </w:r>
          </w:p>
          <w:p w14:paraId="689B89B0" w14:textId="77777777" w:rsidR="00647064" w:rsidRDefault="00647064" w:rsidP="00D112C1">
            <w:pPr>
              <w:pStyle w:val="1"/>
              <w:jc w:val="right"/>
            </w:pPr>
            <w:r>
              <w:t>B</w:t>
            </w:r>
          </w:p>
          <w:p w14:paraId="31FE1256" w14:textId="77777777" w:rsidR="00647064" w:rsidRDefault="00647064" w:rsidP="00D112C1">
            <w:pPr>
              <w:pStyle w:val="1"/>
              <w:jc w:val="right"/>
            </w:pPr>
            <w:r>
              <w:t>AB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22835" w14:textId="77777777" w:rsidR="00647064" w:rsidRDefault="00647064" w:rsidP="00D112C1">
            <w:pPr>
              <w:pStyle w:val="2"/>
              <w:jc w:val="center"/>
            </w:pPr>
          </w:p>
          <w:p w14:paraId="029D7796" w14:textId="77777777" w:rsidR="00647064" w:rsidRDefault="00647064" w:rsidP="00D112C1">
            <w:pPr>
              <w:pStyle w:val="2"/>
              <w:jc w:val="center"/>
            </w:pPr>
            <w:r>
              <w:t>24</w:t>
            </w:r>
          </w:p>
          <w:p w14:paraId="6E01728E" w14:textId="77777777" w:rsidR="00647064" w:rsidRDefault="00647064" w:rsidP="00D112C1">
            <w:pPr>
              <w:pStyle w:val="2"/>
              <w:jc w:val="center"/>
            </w:pPr>
            <w:r>
              <w:t>17</w:t>
            </w:r>
          </w:p>
          <w:p w14:paraId="4894B337" w14:textId="77777777" w:rsidR="00647064" w:rsidRDefault="00647064" w:rsidP="00D112C1">
            <w:pPr>
              <w:pStyle w:val="2"/>
              <w:jc w:val="center"/>
            </w:pPr>
            <w:r>
              <w:t>17</w:t>
            </w:r>
          </w:p>
          <w:p w14:paraId="0BAC18AE" w14:textId="77777777" w:rsidR="00647064" w:rsidRDefault="00647064" w:rsidP="00D112C1">
            <w:pPr>
              <w:pStyle w:val="2"/>
              <w:jc w:val="center"/>
            </w:pPr>
            <w:r>
              <w:t>4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B7A90" w14:textId="77777777" w:rsidR="00647064" w:rsidRDefault="00647064" w:rsidP="00D112C1">
            <w:pPr>
              <w:pStyle w:val="2"/>
              <w:jc w:val="center"/>
            </w:pPr>
          </w:p>
          <w:p w14:paraId="58D9DEB9" w14:textId="77777777" w:rsidR="00647064" w:rsidRDefault="00647064" w:rsidP="00D112C1">
            <w:pPr>
              <w:pStyle w:val="2"/>
              <w:jc w:val="center"/>
            </w:pPr>
            <w:r>
              <w:t>375</w:t>
            </w:r>
          </w:p>
          <w:p w14:paraId="39423513" w14:textId="77777777" w:rsidR="00647064" w:rsidRDefault="00647064" w:rsidP="00D112C1">
            <w:pPr>
              <w:pStyle w:val="2"/>
              <w:jc w:val="center"/>
            </w:pPr>
            <w:r>
              <w:t>360</w:t>
            </w:r>
          </w:p>
          <w:p w14:paraId="3BFAF9E3" w14:textId="77777777" w:rsidR="00647064" w:rsidRDefault="00647064" w:rsidP="00D112C1">
            <w:pPr>
              <w:pStyle w:val="2"/>
              <w:jc w:val="center"/>
            </w:pPr>
            <w:r>
              <w:t>310</w:t>
            </w:r>
          </w:p>
          <w:p w14:paraId="26514718" w14:textId="77777777" w:rsidR="00647064" w:rsidRDefault="00647064" w:rsidP="00D112C1">
            <w:pPr>
              <w:pStyle w:val="2"/>
              <w:jc w:val="center"/>
            </w:pPr>
            <w:r>
              <w:t>100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11E17" w14:textId="77777777" w:rsidR="00647064" w:rsidRDefault="00647064" w:rsidP="00D112C1">
            <w:pPr>
              <w:pStyle w:val="2"/>
              <w:jc w:val="center"/>
            </w:pPr>
          </w:p>
          <w:p w14:paraId="6C8C1EEF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568BBB12" w14:textId="77777777" w:rsidR="00647064" w:rsidRDefault="00647064" w:rsidP="00D112C1">
            <w:pPr>
              <w:pStyle w:val="2"/>
              <w:jc w:val="center"/>
            </w:pPr>
            <w:r>
              <w:t>0.65</w:t>
            </w:r>
          </w:p>
          <w:p w14:paraId="4994924E" w14:textId="77777777" w:rsidR="00647064" w:rsidRDefault="00647064" w:rsidP="00D112C1">
            <w:pPr>
              <w:pStyle w:val="2"/>
              <w:jc w:val="center"/>
            </w:pPr>
            <w:r>
              <w:t>1.21</w:t>
            </w:r>
          </w:p>
          <w:p w14:paraId="63BDA256" w14:textId="77777777" w:rsidR="00647064" w:rsidRDefault="00647064" w:rsidP="00D112C1">
            <w:pPr>
              <w:pStyle w:val="2"/>
              <w:jc w:val="center"/>
            </w:pPr>
            <w:r>
              <w:t>1.41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99B93" w14:textId="77777777" w:rsidR="00647064" w:rsidRDefault="00647064" w:rsidP="00D112C1">
            <w:pPr>
              <w:pStyle w:val="2"/>
              <w:jc w:val="center"/>
            </w:pPr>
          </w:p>
          <w:p w14:paraId="74A24A8A" w14:textId="77777777" w:rsidR="00647064" w:rsidRDefault="00647064" w:rsidP="00D112C1">
            <w:pPr>
              <w:pStyle w:val="2"/>
              <w:jc w:val="center"/>
            </w:pPr>
          </w:p>
          <w:p w14:paraId="11127EF4" w14:textId="77777777" w:rsidR="00647064" w:rsidRDefault="00647064" w:rsidP="00D112C1">
            <w:pPr>
              <w:pStyle w:val="2"/>
              <w:jc w:val="center"/>
            </w:pPr>
            <w:r>
              <w:t>0.21-2.01</w:t>
            </w:r>
          </w:p>
          <w:p w14:paraId="0D9D22FF" w14:textId="77777777" w:rsidR="00647064" w:rsidRDefault="00647064" w:rsidP="00D112C1">
            <w:pPr>
              <w:pStyle w:val="2"/>
              <w:jc w:val="center"/>
            </w:pPr>
            <w:r>
              <w:t>0.45-3.26</w:t>
            </w:r>
          </w:p>
          <w:p w14:paraId="605447A2" w14:textId="77777777" w:rsidR="00647064" w:rsidRDefault="00647064" w:rsidP="00D112C1">
            <w:pPr>
              <w:pStyle w:val="2"/>
              <w:jc w:val="center"/>
            </w:pPr>
            <w:r>
              <w:t>0.37-5.40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CF822" w14:textId="77777777" w:rsidR="00647064" w:rsidRDefault="00647064" w:rsidP="00D112C1">
            <w:pPr>
              <w:pStyle w:val="2"/>
              <w:jc w:val="center"/>
            </w:pPr>
          </w:p>
          <w:p w14:paraId="4FD7E181" w14:textId="77777777" w:rsidR="00647064" w:rsidRDefault="00647064" w:rsidP="00D112C1">
            <w:pPr>
              <w:pStyle w:val="2"/>
              <w:jc w:val="center"/>
            </w:pPr>
          </w:p>
          <w:p w14:paraId="27F2F1B3" w14:textId="77777777" w:rsidR="00647064" w:rsidRDefault="00647064" w:rsidP="00D112C1">
            <w:pPr>
              <w:pStyle w:val="2"/>
              <w:jc w:val="center"/>
            </w:pPr>
            <w:r>
              <w:t>0.46</w:t>
            </w:r>
          </w:p>
          <w:p w14:paraId="2E2F1FB8" w14:textId="77777777" w:rsidR="00647064" w:rsidRDefault="00647064" w:rsidP="00D112C1">
            <w:pPr>
              <w:pStyle w:val="2"/>
              <w:jc w:val="center"/>
            </w:pPr>
            <w:r>
              <w:t>0.71</w:t>
            </w:r>
          </w:p>
          <w:p w14:paraId="60E09874" w14:textId="77777777" w:rsidR="00647064" w:rsidRDefault="00647064" w:rsidP="00D112C1">
            <w:pPr>
              <w:pStyle w:val="2"/>
              <w:jc w:val="center"/>
            </w:pPr>
            <w:r>
              <w:t>0.62</w:t>
            </w:r>
          </w:p>
        </w:tc>
      </w:tr>
      <w:tr w:rsidR="00647064" w14:paraId="2E1C86F3" w14:textId="77777777" w:rsidTr="00D112C1">
        <w:tblPrEx>
          <w:shd w:val="clear" w:color="auto" w:fill="auto"/>
        </w:tblPrEx>
        <w:trPr>
          <w:trHeight w:val="96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F762C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Smoking history</w:t>
            </w:r>
          </w:p>
          <w:p w14:paraId="46A54329" w14:textId="77777777" w:rsidR="00647064" w:rsidRDefault="00647064" w:rsidP="00D112C1">
            <w:pPr>
              <w:pStyle w:val="1"/>
              <w:jc w:val="right"/>
            </w:pPr>
            <w:r>
              <w:t>Never</w:t>
            </w:r>
          </w:p>
          <w:p w14:paraId="4D0E592E" w14:textId="77777777" w:rsidR="00647064" w:rsidRDefault="00647064" w:rsidP="00D112C1">
            <w:pPr>
              <w:pStyle w:val="1"/>
              <w:jc w:val="right"/>
            </w:pPr>
            <w:r>
              <w:t>Mild</w:t>
            </w:r>
          </w:p>
          <w:p w14:paraId="3A801905" w14:textId="77777777" w:rsidR="00647064" w:rsidRDefault="00647064" w:rsidP="00D112C1">
            <w:pPr>
              <w:pStyle w:val="1"/>
              <w:jc w:val="right"/>
            </w:pPr>
            <w:r>
              <w:t>Heavy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CB074" w14:textId="77777777" w:rsidR="00647064" w:rsidRDefault="00647064" w:rsidP="00D112C1">
            <w:pPr>
              <w:pStyle w:val="2"/>
              <w:jc w:val="center"/>
            </w:pPr>
          </w:p>
          <w:p w14:paraId="1C1A319A" w14:textId="77777777" w:rsidR="00647064" w:rsidRDefault="00647064" w:rsidP="00D112C1">
            <w:pPr>
              <w:pStyle w:val="2"/>
              <w:jc w:val="center"/>
            </w:pPr>
            <w:r>
              <w:t>39</w:t>
            </w:r>
          </w:p>
          <w:p w14:paraId="33EDA428" w14:textId="77777777" w:rsidR="00647064" w:rsidRDefault="00647064" w:rsidP="00D112C1">
            <w:pPr>
              <w:pStyle w:val="2"/>
              <w:jc w:val="center"/>
            </w:pPr>
            <w:r>
              <w:t>6</w:t>
            </w:r>
          </w:p>
          <w:p w14:paraId="3EBF69C0" w14:textId="77777777" w:rsidR="00647064" w:rsidRDefault="00647064" w:rsidP="00D112C1">
            <w:pPr>
              <w:pStyle w:val="2"/>
              <w:jc w:val="center"/>
            </w:pPr>
            <w:r>
              <w:t>17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8AEB6" w14:textId="77777777" w:rsidR="00647064" w:rsidRDefault="00647064" w:rsidP="00D112C1">
            <w:pPr>
              <w:pStyle w:val="2"/>
              <w:jc w:val="center"/>
            </w:pPr>
          </w:p>
          <w:p w14:paraId="0F634C4B" w14:textId="77777777" w:rsidR="00647064" w:rsidRDefault="00647064" w:rsidP="00D112C1">
            <w:pPr>
              <w:pStyle w:val="2"/>
              <w:jc w:val="center"/>
            </w:pPr>
            <w:r>
              <w:t>912</w:t>
            </w:r>
          </w:p>
          <w:p w14:paraId="6F729A5B" w14:textId="77777777" w:rsidR="00647064" w:rsidRDefault="00647064" w:rsidP="00D112C1">
            <w:pPr>
              <w:pStyle w:val="2"/>
              <w:jc w:val="center"/>
            </w:pPr>
            <w:r>
              <w:t>155</w:t>
            </w:r>
          </w:p>
          <w:p w14:paraId="1A988F58" w14:textId="77777777" w:rsidR="00647064" w:rsidRDefault="00647064" w:rsidP="00D112C1">
            <w:pPr>
              <w:pStyle w:val="2"/>
              <w:jc w:val="center"/>
            </w:pPr>
            <w:r>
              <w:t>78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FE73A" w14:textId="77777777" w:rsidR="00647064" w:rsidRDefault="00647064" w:rsidP="00D112C1">
            <w:pPr>
              <w:pStyle w:val="2"/>
              <w:jc w:val="center"/>
            </w:pPr>
          </w:p>
          <w:p w14:paraId="0216881F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3570BDE4" w14:textId="77777777" w:rsidR="00647064" w:rsidRDefault="00647064" w:rsidP="00D112C1">
            <w:pPr>
              <w:pStyle w:val="2"/>
              <w:jc w:val="center"/>
            </w:pPr>
            <w:r>
              <w:t>0.97</w:t>
            </w:r>
          </w:p>
          <w:p w14:paraId="4131A940" w14:textId="77777777" w:rsidR="00647064" w:rsidRDefault="00647064" w:rsidP="00D112C1">
            <w:pPr>
              <w:pStyle w:val="2"/>
              <w:jc w:val="center"/>
            </w:pPr>
            <w:r>
              <w:t>5.39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6C96E" w14:textId="77777777" w:rsidR="00647064" w:rsidRDefault="00647064" w:rsidP="00D112C1">
            <w:pPr>
              <w:pStyle w:val="2"/>
              <w:jc w:val="center"/>
            </w:pPr>
          </w:p>
          <w:p w14:paraId="35DA37E2" w14:textId="77777777" w:rsidR="00647064" w:rsidRDefault="00647064" w:rsidP="00D112C1">
            <w:pPr>
              <w:pStyle w:val="2"/>
              <w:jc w:val="center"/>
            </w:pPr>
          </w:p>
          <w:p w14:paraId="0F9EB86A" w14:textId="77777777" w:rsidR="00647064" w:rsidRDefault="00647064" w:rsidP="00D112C1">
            <w:pPr>
              <w:pStyle w:val="2"/>
              <w:jc w:val="center"/>
            </w:pPr>
            <w:r>
              <w:t>0.13-7.59</w:t>
            </w:r>
          </w:p>
          <w:p w14:paraId="57156FC8" w14:textId="77777777" w:rsidR="00647064" w:rsidRDefault="00647064" w:rsidP="00D112C1">
            <w:pPr>
              <w:pStyle w:val="2"/>
              <w:jc w:val="center"/>
            </w:pPr>
            <w:r>
              <w:t>2.34-12.4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E2B1D" w14:textId="77777777" w:rsidR="00647064" w:rsidRDefault="00647064" w:rsidP="00D112C1">
            <w:pPr>
              <w:pStyle w:val="2"/>
              <w:jc w:val="center"/>
            </w:pPr>
          </w:p>
          <w:p w14:paraId="5978E11C" w14:textId="77777777" w:rsidR="00647064" w:rsidRDefault="00647064" w:rsidP="00D112C1">
            <w:pPr>
              <w:pStyle w:val="2"/>
              <w:jc w:val="center"/>
            </w:pPr>
          </w:p>
          <w:p w14:paraId="0D60C677" w14:textId="77777777" w:rsidR="00647064" w:rsidRDefault="00647064" w:rsidP="00D112C1">
            <w:pPr>
              <w:pStyle w:val="2"/>
              <w:jc w:val="center"/>
            </w:pPr>
            <w:r>
              <w:t>0.98</w:t>
            </w:r>
          </w:p>
          <w:p w14:paraId="54AA8E28" w14:textId="77777777" w:rsidR="00647064" w:rsidRDefault="00647064" w:rsidP="00D112C1">
            <w:pPr>
              <w:pStyle w:val="2"/>
              <w:jc w:val="center"/>
            </w:pPr>
            <w:r>
              <w:t>&lt;0.001</w:t>
            </w:r>
          </w:p>
        </w:tc>
      </w:tr>
      <w:tr w:rsidR="00647064" w14:paraId="4CD5AF02" w14:textId="77777777" w:rsidTr="00D112C1">
        <w:tblPrEx>
          <w:shd w:val="clear" w:color="auto" w:fill="auto"/>
        </w:tblPrEx>
        <w:trPr>
          <w:trHeight w:val="120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1D9C4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BMI</w:t>
            </w:r>
          </w:p>
          <w:p w14:paraId="05BC049B" w14:textId="77777777" w:rsidR="00647064" w:rsidRDefault="00647064" w:rsidP="00D112C1">
            <w:pPr>
              <w:pStyle w:val="1"/>
              <w:jc w:val="right"/>
            </w:pPr>
            <w:r>
              <w:t>18.5-23.9</w:t>
            </w:r>
          </w:p>
          <w:p w14:paraId="19095DF7" w14:textId="77777777" w:rsidR="00647064" w:rsidRDefault="00647064" w:rsidP="00D112C1">
            <w:pPr>
              <w:pStyle w:val="1"/>
              <w:jc w:val="right"/>
            </w:pPr>
            <w:r>
              <w:t>&lt;18.5</w:t>
            </w:r>
          </w:p>
          <w:p w14:paraId="1766944A" w14:textId="77777777" w:rsidR="00647064" w:rsidRDefault="00647064" w:rsidP="00D112C1">
            <w:pPr>
              <w:pStyle w:val="1"/>
              <w:jc w:val="right"/>
            </w:pPr>
            <w:r>
              <w:t>24-27.9</w:t>
            </w:r>
          </w:p>
          <w:p w14:paraId="5553A044" w14:textId="77777777" w:rsidR="00647064" w:rsidRDefault="00647064" w:rsidP="00D112C1">
            <w:pPr>
              <w:pStyle w:val="1"/>
              <w:jc w:val="right"/>
            </w:pPr>
            <w:r>
              <w:t>≥28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83230" w14:textId="77777777" w:rsidR="00647064" w:rsidRDefault="00647064" w:rsidP="00D112C1">
            <w:pPr>
              <w:pStyle w:val="2"/>
              <w:jc w:val="center"/>
            </w:pPr>
          </w:p>
          <w:p w14:paraId="7AEA1AF9" w14:textId="77777777" w:rsidR="00647064" w:rsidRDefault="00647064" w:rsidP="00D112C1">
            <w:pPr>
              <w:pStyle w:val="2"/>
              <w:jc w:val="center"/>
            </w:pPr>
            <w:r>
              <w:t>36</w:t>
            </w:r>
          </w:p>
          <w:p w14:paraId="0219C3DD" w14:textId="77777777" w:rsidR="00647064" w:rsidRDefault="00647064" w:rsidP="00D112C1">
            <w:pPr>
              <w:pStyle w:val="2"/>
              <w:jc w:val="center"/>
            </w:pPr>
            <w:r>
              <w:t>2</w:t>
            </w:r>
          </w:p>
          <w:p w14:paraId="317B9D13" w14:textId="77777777" w:rsidR="00647064" w:rsidRDefault="00647064" w:rsidP="00D112C1">
            <w:pPr>
              <w:pStyle w:val="2"/>
              <w:jc w:val="center"/>
            </w:pPr>
            <w:r>
              <w:t>15</w:t>
            </w:r>
          </w:p>
          <w:p w14:paraId="6E45A6B0" w14:textId="77777777" w:rsidR="00647064" w:rsidRDefault="00647064" w:rsidP="00D112C1">
            <w:pPr>
              <w:pStyle w:val="2"/>
              <w:jc w:val="center"/>
            </w:pPr>
            <w:r>
              <w:t>9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8950B" w14:textId="77777777" w:rsidR="00647064" w:rsidRDefault="00647064" w:rsidP="00D112C1">
            <w:pPr>
              <w:pStyle w:val="2"/>
              <w:jc w:val="center"/>
            </w:pPr>
          </w:p>
          <w:p w14:paraId="271A7813" w14:textId="77777777" w:rsidR="00647064" w:rsidRDefault="00647064" w:rsidP="00D112C1">
            <w:pPr>
              <w:pStyle w:val="2"/>
              <w:jc w:val="center"/>
            </w:pPr>
            <w:r>
              <w:t>668</w:t>
            </w:r>
          </w:p>
          <w:p w14:paraId="3D7D49C5" w14:textId="77777777" w:rsidR="00647064" w:rsidRDefault="00647064" w:rsidP="00D112C1">
            <w:pPr>
              <w:pStyle w:val="2"/>
              <w:jc w:val="center"/>
            </w:pPr>
            <w:r>
              <w:t>37</w:t>
            </w:r>
          </w:p>
          <w:p w14:paraId="0A83D9E2" w14:textId="77777777" w:rsidR="00647064" w:rsidRDefault="00647064" w:rsidP="00D112C1">
            <w:pPr>
              <w:pStyle w:val="2"/>
              <w:jc w:val="center"/>
            </w:pPr>
            <w:r>
              <w:t>377</w:t>
            </w:r>
          </w:p>
          <w:p w14:paraId="7F4A5DA8" w14:textId="77777777" w:rsidR="00647064" w:rsidRDefault="00647064" w:rsidP="00D112C1">
            <w:pPr>
              <w:pStyle w:val="2"/>
              <w:jc w:val="center"/>
            </w:pPr>
            <w:r>
              <w:t>63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7FCD3" w14:textId="77777777" w:rsidR="00647064" w:rsidRDefault="00647064" w:rsidP="00D112C1">
            <w:pPr>
              <w:pStyle w:val="2"/>
              <w:jc w:val="center"/>
            </w:pPr>
          </w:p>
          <w:p w14:paraId="5EAB2229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664A743B" w14:textId="77777777" w:rsidR="00647064" w:rsidRDefault="00647064" w:rsidP="00D112C1">
            <w:pPr>
              <w:pStyle w:val="2"/>
              <w:jc w:val="center"/>
            </w:pPr>
            <w:r>
              <w:t>4.01</w:t>
            </w:r>
          </w:p>
          <w:p w14:paraId="5159E681" w14:textId="77777777" w:rsidR="00647064" w:rsidRDefault="00647064" w:rsidP="00D112C1">
            <w:pPr>
              <w:pStyle w:val="2"/>
              <w:jc w:val="center"/>
            </w:pPr>
            <w:r>
              <w:t>1.18</w:t>
            </w:r>
          </w:p>
          <w:p w14:paraId="00ECD25C" w14:textId="77777777" w:rsidR="00647064" w:rsidRDefault="00647064" w:rsidP="00D112C1">
            <w:pPr>
              <w:pStyle w:val="2"/>
              <w:jc w:val="center"/>
            </w:pPr>
            <w:r>
              <w:t>8.25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ED1B1" w14:textId="77777777" w:rsidR="00647064" w:rsidRDefault="00647064" w:rsidP="00D112C1">
            <w:pPr>
              <w:pStyle w:val="2"/>
              <w:jc w:val="center"/>
            </w:pPr>
          </w:p>
          <w:p w14:paraId="22CF249B" w14:textId="77777777" w:rsidR="00647064" w:rsidRDefault="00647064" w:rsidP="00D112C1">
            <w:pPr>
              <w:pStyle w:val="2"/>
              <w:jc w:val="center"/>
            </w:pPr>
          </w:p>
          <w:p w14:paraId="7FBC2137" w14:textId="77777777" w:rsidR="00647064" w:rsidRDefault="00647064" w:rsidP="00D112C1">
            <w:pPr>
              <w:pStyle w:val="2"/>
              <w:jc w:val="center"/>
            </w:pPr>
            <w:r>
              <w:t>0.84-19.24</w:t>
            </w:r>
          </w:p>
          <w:p w14:paraId="6F532770" w14:textId="77777777" w:rsidR="00647064" w:rsidRDefault="00647064" w:rsidP="00D112C1">
            <w:pPr>
              <w:pStyle w:val="2"/>
              <w:jc w:val="center"/>
            </w:pPr>
            <w:r>
              <w:t>0.42-3.24</w:t>
            </w:r>
          </w:p>
          <w:p w14:paraId="641CDDDC" w14:textId="77777777" w:rsidR="00647064" w:rsidRDefault="00647064" w:rsidP="00D112C1">
            <w:pPr>
              <w:pStyle w:val="2"/>
              <w:jc w:val="center"/>
            </w:pPr>
            <w:r>
              <w:t>2.97-22.8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82999" w14:textId="77777777" w:rsidR="00647064" w:rsidRDefault="00647064" w:rsidP="00D112C1">
            <w:pPr>
              <w:pStyle w:val="2"/>
              <w:jc w:val="center"/>
            </w:pPr>
          </w:p>
          <w:p w14:paraId="16E0A2E8" w14:textId="77777777" w:rsidR="00647064" w:rsidRDefault="00647064" w:rsidP="00D112C1">
            <w:pPr>
              <w:pStyle w:val="2"/>
              <w:jc w:val="center"/>
            </w:pPr>
          </w:p>
          <w:p w14:paraId="42D66D55" w14:textId="77777777" w:rsidR="00647064" w:rsidRDefault="00647064" w:rsidP="00D112C1">
            <w:pPr>
              <w:pStyle w:val="2"/>
              <w:jc w:val="center"/>
            </w:pPr>
            <w:r>
              <w:t>0.08</w:t>
            </w:r>
          </w:p>
          <w:p w14:paraId="372D218F" w14:textId="77777777" w:rsidR="00647064" w:rsidRDefault="00647064" w:rsidP="00D112C1">
            <w:pPr>
              <w:pStyle w:val="2"/>
              <w:jc w:val="center"/>
            </w:pPr>
            <w:r>
              <w:t>0.75</w:t>
            </w:r>
          </w:p>
          <w:p w14:paraId="596D2FF5" w14:textId="77777777" w:rsidR="00647064" w:rsidRDefault="00647064" w:rsidP="00D112C1">
            <w:pPr>
              <w:pStyle w:val="2"/>
              <w:jc w:val="center"/>
            </w:pPr>
            <w:r>
              <w:t>&lt;0.001</w:t>
            </w:r>
          </w:p>
        </w:tc>
      </w:tr>
      <w:tr w:rsidR="00647064" w14:paraId="5944ECEA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7B3DF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  <w:lang w:val="de-DE"/>
              </w:rPr>
              <w:t>COPD</w:t>
            </w:r>
          </w:p>
          <w:p w14:paraId="08AC4B2E" w14:textId="77777777" w:rsidR="00647064" w:rsidRDefault="00647064" w:rsidP="00D112C1">
            <w:pPr>
              <w:pStyle w:val="1"/>
              <w:jc w:val="right"/>
            </w:pPr>
            <w:r>
              <w:t>No</w:t>
            </w:r>
          </w:p>
          <w:p w14:paraId="54CCDD08" w14:textId="77777777" w:rsidR="00647064" w:rsidRDefault="00647064" w:rsidP="00D112C1">
            <w:pPr>
              <w:pStyle w:val="1"/>
              <w:jc w:val="right"/>
            </w:pPr>
            <w:r>
              <w:t>Yes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85405" w14:textId="77777777" w:rsidR="00647064" w:rsidRDefault="00647064" w:rsidP="00D112C1">
            <w:pPr>
              <w:pStyle w:val="2"/>
              <w:jc w:val="center"/>
            </w:pPr>
          </w:p>
          <w:p w14:paraId="3BCC3509" w14:textId="77777777" w:rsidR="00647064" w:rsidRDefault="00647064" w:rsidP="00D112C1">
            <w:pPr>
              <w:pStyle w:val="2"/>
              <w:jc w:val="center"/>
            </w:pPr>
            <w:r>
              <w:t>49</w:t>
            </w:r>
          </w:p>
          <w:p w14:paraId="241B5F5B" w14:textId="77777777" w:rsidR="00647064" w:rsidRDefault="00647064" w:rsidP="00D112C1">
            <w:pPr>
              <w:pStyle w:val="2"/>
              <w:jc w:val="center"/>
            </w:pPr>
            <w:r>
              <w:t>13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5EBAB" w14:textId="77777777" w:rsidR="00647064" w:rsidRDefault="00647064" w:rsidP="00D112C1">
            <w:pPr>
              <w:pStyle w:val="2"/>
              <w:jc w:val="center"/>
            </w:pPr>
          </w:p>
          <w:p w14:paraId="4ECECF25" w14:textId="77777777" w:rsidR="00647064" w:rsidRDefault="00647064" w:rsidP="00D112C1">
            <w:pPr>
              <w:pStyle w:val="2"/>
              <w:jc w:val="center"/>
            </w:pPr>
            <w:r>
              <w:t>1049</w:t>
            </w:r>
          </w:p>
          <w:p w14:paraId="6EED97FA" w14:textId="77777777" w:rsidR="00647064" w:rsidRDefault="00647064" w:rsidP="00D112C1">
            <w:pPr>
              <w:pStyle w:val="2"/>
              <w:jc w:val="center"/>
            </w:pPr>
            <w:r>
              <w:t>96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C5459" w14:textId="77777777" w:rsidR="00647064" w:rsidRDefault="00647064" w:rsidP="00D112C1">
            <w:pPr>
              <w:pStyle w:val="2"/>
              <w:jc w:val="center"/>
            </w:pPr>
          </w:p>
          <w:p w14:paraId="246C9DFF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75F5F3EF" w14:textId="77777777" w:rsidR="00647064" w:rsidRDefault="00647064" w:rsidP="00D112C1">
            <w:pPr>
              <w:pStyle w:val="2"/>
              <w:jc w:val="center"/>
            </w:pPr>
            <w:r>
              <w:t>2.88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C0FC8" w14:textId="77777777" w:rsidR="00647064" w:rsidRDefault="00647064" w:rsidP="00D112C1">
            <w:pPr>
              <w:pStyle w:val="2"/>
              <w:jc w:val="center"/>
            </w:pPr>
          </w:p>
          <w:p w14:paraId="39166484" w14:textId="77777777" w:rsidR="00647064" w:rsidRDefault="00647064" w:rsidP="00D112C1">
            <w:pPr>
              <w:pStyle w:val="2"/>
              <w:jc w:val="center"/>
            </w:pPr>
          </w:p>
          <w:p w14:paraId="2B1AF558" w14:textId="77777777" w:rsidR="00647064" w:rsidRDefault="00647064" w:rsidP="00D112C1">
            <w:pPr>
              <w:pStyle w:val="2"/>
              <w:jc w:val="center"/>
            </w:pPr>
            <w:r>
              <w:t>1.05-7.87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2FF32" w14:textId="77777777" w:rsidR="00647064" w:rsidRDefault="00647064" w:rsidP="00D112C1">
            <w:pPr>
              <w:pStyle w:val="2"/>
              <w:jc w:val="center"/>
            </w:pPr>
            <w:r>
              <w:t>0.04</w:t>
            </w:r>
          </w:p>
        </w:tc>
      </w:tr>
      <w:tr w:rsidR="00647064" w14:paraId="431D128E" w14:textId="77777777" w:rsidTr="00D112C1">
        <w:tblPrEx>
          <w:shd w:val="clear" w:color="auto" w:fill="auto"/>
        </w:tblPrEx>
        <w:trPr>
          <w:trHeight w:val="96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1BF59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Diabetes mellitus</w:t>
            </w:r>
          </w:p>
          <w:p w14:paraId="29569A37" w14:textId="77777777" w:rsidR="00647064" w:rsidRDefault="00647064" w:rsidP="00D112C1">
            <w:pPr>
              <w:pStyle w:val="1"/>
              <w:jc w:val="right"/>
            </w:pPr>
            <w:r>
              <w:t>No</w:t>
            </w:r>
          </w:p>
          <w:p w14:paraId="7A67047F" w14:textId="77777777" w:rsidR="00647064" w:rsidRDefault="00647064" w:rsidP="00D112C1">
            <w:pPr>
              <w:pStyle w:val="1"/>
              <w:jc w:val="right"/>
            </w:pPr>
            <w:r>
              <w:rPr>
                <w:lang w:val="it-IT"/>
              </w:rPr>
              <w:t>Control</w:t>
            </w:r>
          </w:p>
          <w:p w14:paraId="5D247824" w14:textId="77777777" w:rsidR="00647064" w:rsidRDefault="00647064" w:rsidP="00D112C1">
            <w:pPr>
              <w:pStyle w:val="1"/>
              <w:jc w:val="right"/>
            </w:pPr>
            <w:proofErr w:type="spellStart"/>
            <w:r>
              <w:rPr>
                <w:lang w:val="it-IT"/>
              </w:rPr>
              <w:t>Uncontrol</w:t>
            </w:r>
            <w:proofErr w:type="spellEnd"/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1EE98" w14:textId="77777777" w:rsidR="00647064" w:rsidRDefault="00647064" w:rsidP="00D112C1">
            <w:pPr>
              <w:pStyle w:val="2"/>
              <w:jc w:val="center"/>
            </w:pPr>
          </w:p>
          <w:p w14:paraId="3FCB1E2D" w14:textId="77777777" w:rsidR="00647064" w:rsidRDefault="00647064" w:rsidP="00D112C1">
            <w:pPr>
              <w:pStyle w:val="2"/>
              <w:jc w:val="center"/>
            </w:pPr>
            <w:r>
              <w:t>47</w:t>
            </w:r>
          </w:p>
          <w:p w14:paraId="6E517FD5" w14:textId="77777777" w:rsidR="00647064" w:rsidRDefault="00647064" w:rsidP="00D112C1">
            <w:pPr>
              <w:pStyle w:val="2"/>
              <w:jc w:val="center"/>
            </w:pPr>
            <w:r>
              <w:t>5</w:t>
            </w:r>
          </w:p>
          <w:p w14:paraId="47A20644" w14:textId="77777777" w:rsidR="00647064" w:rsidRDefault="00647064" w:rsidP="00D112C1">
            <w:pPr>
              <w:pStyle w:val="2"/>
              <w:jc w:val="center"/>
            </w:pPr>
            <w:r>
              <w:t>10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72A28" w14:textId="77777777" w:rsidR="00647064" w:rsidRDefault="00647064" w:rsidP="00D112C1">
            <w:pPr>
              <w:pStyle w:val="2"/>
              <w:jc w:val="center"/>
            </w:pPr>
          </w:p>
          <w:p w14:paraId="32791700" w14:textId="77777777" w:rsidR="00647064" w:rsidRDefault="00647064" w:rsidP="00D112C1">
            <w:pPr>
              <w:pStyle w:val="2"/>
              <w:jc w:val="center"/>
            </w:pPr>
            <w:r>
              <w:t>998</w:t>
            </w:r>
          </w:p>
          <w:p w14:paraId="6A742600" w14:textId="77777777" w:rsidR="00647064" w:rsidRDefault="00647064" w:rsidP="00D112C1">
            <w:pPr>
              <w:pStyle w:val="2"/>
              <w:jc w:val="center"/>
            </w:pPr>
            <w:r>
              <w:t>95</w:t>
            </w:r>
          </w:p>
          <w:p w14:paraId="04E2C763" w14:textId="77777777" w:rsidR="00647064" w:rsidRDefault="00647064" w:rsidP="00D112C1">
            <w:pPr>
              <w:pStyle w:val="2"/>
              <w:jc w:val="center"/>
            </w:pPr>
            <w:r>
              <w:t>52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7DE56" w14:textId="77777777" w:rsidR="00647064" w:rsidRDefault="00647064" w:rsidP="00D112C1">
            <w:pPr>
              <w:pStyle w:val="2"/>
              <w:jc w:val="center"/>
            </w:pPr>
          </w:p>
          <w:p w14:paraId="47E933A7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586F602A" w14:textId="77777777" w:rsidR="00647064" w:rsidRDefault="00647064" w:rsidP="00D112C1">
            <w:pPr>
              <w:pStyle w:val="2"/>
              <w:jc w:val="center"/>
            </w:pPr>
            <w:r>
              <w:t>3.50</w:t>
            </w:r>
          </w:p>
          <w:p w14:paraId="43C90493" w14:textId="77777777" w:rsidR="00647064" w:rsidRDefault="00647064" w:rsidP="00D112C1">
            <w:pPr>
              <w:pStyle w:val="2"/>
              <w:jc w:val="center"/>
            </w:pPr>
            <w:r>
              <w:t>5.12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142AA" w14:textId="77777777" w:rsidR="00647064" w:rsidRDefault="00647064" w:rsidP="00D112C1">
            <w:pPr>
              <w:pStyle w:val="2"/>
              <w:jc w:val="center"/>
            </w:pPr>
          </w:p>
          <w:p w14:paraId="3E271D45" w14:textId="77777777" w:rsidR="00647064" w:rsidRDefault="00647064" w:rsidP="00D112C1">
            <w:pPr>
              <w:pStyle w:val="2"/>
              <w:jc w:val="center"/>
            </w:pPr>
          </w:p>
          <w:p w14:paraId="7D9AABAA" w14:textId="77777777" w:rsidR="00647064" w:rsidRDefault="00647064" w:rsidP="00D112C1">
            <w:pPr>
              <w:pStyle w:val="2"/>
              <w:jc w:val="center"/>
            </w:pPr>
            <w:r>
              <w:t>1.25-9.85</w:t>
            </w:r>
          </w:p>
          <w:p w14:paraId="31B8A387" w14:textId="77777777" w:rsidR="00647064" w:rsidRDefault="00647064" w:rsidP="00D112C1">
            <w:pPr>
              <w:pStyle w:val="2"/>
              <w:jc w:val="center"/>
            </w:pPr>
            <w:r>
              <w:t>1.64-15.96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634CF" w14:textId="77777777" w:rsidR="00647064" w:rsidRDefault="00647064" w:rsidP="00D112C1">
            <w:pPr>
              <w:pStyle w:val="2"/>
              <w:jc w:val="center"/>
            </w:pPr>
          </w:p>
          <w:p w14:paraId="5304969B" w14:textId="77777777" w:rsidR="00647064" w:rsidRDefault="00647064" w:rsidP="00D112C1">
            <w:pPr>
              <w:pStyle w:val="2"/>
              <w:jc w:val="center"/>
            </w:pPr>
          </w:p>
          <w:p w14:paraId="721294FE" w14:textId="77777777" w:rsidR="00647064" w:rsidRDefault="00647064" w:rsidP="00D112C1">
            <w:pPr>
              <w:pStyle w:val="2"/>
              <w:jc w:val="center"/>
            </w:pPr>
            <w:r>
              <w:t>0.02</w:t>
            </w:r>
          </w:p>
          <w:p w14:paraId="4DEAC890" w14:textId="77777777" w:rsidR="00647064" w:rsidRDefault="00647064" w:rsidP="00D112C1">
            <w:pPr>
              <w:pStyle w:val="2"/>
              <w:jc w:val="center"/>
            </w:pPr>
            <w:r>
              <w:t>&lt;0.001</w:t>
            </w:r>
          </w:p>
        </w:tc>
      </w:tr>
      <w:tr w:rsidR="00647064" w14:paraId="542F1F62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DAE0C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  <w:lang w:val="de-DE"/>
              </w:rPr>
              <w:t>Hypertension</w:t>
            </w:r>
          </w:p>
          <w:p w14:paraId="1DEAE1BF" w14:textId="77777777" w:rsidR="00647064" w:rsidRDefault="00647064" w:rsidP="00D112C1">
            <w:pPr>
              <w:pStyle w:val="1"/>
              <w:jc w:val="right"/>
            </w:pPr>
            <w:r>
              <w:t>No</w:t>
            </w:r>
          </w:p>
          <w:p w14:paraId="56E318A1" w14:textId="77777777" w:rsidR="00647064" w:rsidRDefault="00647064" w:rsidP="00D112C1">
            <w:pPr>
              <w:pStyle w:val="1"/>
              <w:jc w:val="right"/>
            </w:pPr>
            <w:r>
              <w:t>Yes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4B3D3" w14:textId="77777777" w:rsidR="00647064" w:rsidRDefault="00647064" w:rsidP="00D112C1">
            <w:pPr>
              <w:pStyle w:val="2"/>
              <w:jc w:val="center"/>
            </w:pPr>
          </w:p>
          <w:p w14:paraId="3DE38F9A" w14:textId="77777777" w:rsidR="00647064" w:rsidRDefault="00647064" w:rsidP="00D112C1">
            <w:pPr>
              <w:pStyle w:val="2"/>
              <w:jc w:val="center"/>
            </w:pPr>
            <w:r>
              <w:t>40</w:t>
            </w:r>
          </w:p>
          <w:p w14:paraId="5E08DAA4" w14:textId="77777777" w:rsidR="00647064" w:rsidRDefault="00647064" w:rsidP="00D112C1">
            <w:pPr>
              <w:pStyle w:val="2"/>
              <w:jc w:val="center"/>
            </w:pPr>
            <w:r>
              <w:t>22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89B4D" w14:textId="77777777" w:rsidR="00647064" w:rsidRDefault="00647064" w:rsidP="00D112C1">
            <w:pPr>
              <w:pStyle w:val="2"/>
              <w:jc w:val="center"/>
            </w:pPr>
          </w:p>
          <w:p w14:paraId="092A84A9" w14:textId="77777777" w:rsidR="00647064" w:rsidRDefault="00647064" w:rsidP="00D112C1">
            <w:pPr>
              <w:pStyle w:val="2"/>
              <w:jc w:val="center"/>
            </w:pPr>
            <w:r>
              <w:t>812</w:t>
            </w:r>
          </w:p>
          <w:p w14:paraId="3F2FF6E6" w14:textId="77777777" w:rsidR="00647064" w:rsidRDefault="00647064" w:rsidP="00D112C1">
            <w:pPr>
              <w:pStyle w:val="2"/>
              <w:jc w:val="center"/>
            </w:pPr>
            <w:r>
              <w:t>333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FB58A" w14:textId="77777777" w:rsidR="00647064" w:rsidRDefault="00647064" w:rsidP="00D112C1">
            <w:pPr>
              <w:pStyle w:val="2"/>
              <w:jc w:val="center"/>
            </w:pPr>
          </w:p>
          <w:p w14:paraId="11843CC3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191BBF36" w14:textId="77777777" w:rsidR="00647064" w:rsidRDefault="00647064" w:rsidP="00D112C1">
            <w:pPr>
              <w:pStyle w:val="2"/>
              <w:jc w:val="center"/>
            </w:pPr>
            <w:r>
              <w:t>1.34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34133" w14:textId="77777777" w:rsidR="00647064" w:rsidRDefault="00647064" w:rsidP="00D112C1">
            <w:pPr>
              <w:pStyle w:val="2"/>
              <w:jc w:val="center"/>
            </w:pPr>
          </w:p>
          <w:p w14:paraId="3E691F6A" w14:textId="77777777" w:rsidR="00647064" w:rsidRDefault="00647064" w:rsidP="00D112C1">
            <w:pPr>
              <w:pStyle w:val="2"/>
              <w:jc w:val="center"/>
            </w:pPr>
          </w:p>
          <w:p w14:paraId="61E6EFD6" w14:textId="77777777" w:rsidR="00647064" w:rsidRDefault="00647064" w:rsidP="00D112C1">
            <w:pPr>
              <w:pStyle w:val="2"/>
              <w:jc w:val="center"/>
            </w:pPr>
            <w:r>
              <w:t>0.78-2.2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BC5C6" w14:textId="77777777" w:rsidR="00647064" w:rsidRDefault="00647064" w:rsidP="00D112C1">
            <w:pPr>
              <w:pStyle w:val="2"/>
              <w:jc w:val="center"/>
            </w:pPr>
            <w:r>
              <w:t>0.28</w:t>
            </w:r>
          </w:p>
        </w:tc>
      </w:tr>
      <w:tr w:rsidR="00647064" w14:paraId="28ABAAB0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3E684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ASA</w:t>
            </w:r>
          </w:p>
          <w:p w14:paraId="123F2FB8" w14:textId="77777777" w:rsidR="00647064" w:rsidRDefault="00647064" w:rsidP="00D112C1">
            <w:pPr>
              <w:pStyle w:val="1"/>
              <w:jc w:val="right"/>
            </w:pPr>
            <w:r>
              <w:t>Ⅰ-Ⅱ</w:t>
            </w:r>
          </w:p>
          <w:p w14:paraId="1D16708D" w14:textId="77777777" w:rsidR="00647064" w:rsidRDefault="00647064" w:rsidP="00D112C1">
            <w:pPr>
              <w:pStyle w:val="1"/>
              <w:jc w:val="right"/>
            </w:pPr>
            <w:proofErr w:type="spellStart"/>
            <w:r>
              <w:t>Ⅲ~V</w:t>
            </w:r>
            <w:proofErr w:type="spellEnd"/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88860" w14:textId="77777777" w:rsidR="00647064" w:rsidRDefault="00647064" w:rsidP="00D112C1">
            <w:pPr>
              <w:pStyle w:val="2"/>
              <w:jc w:val="center"/>
            </w:pPr>
          </w:p>
          <w:p w14:paraId="73C4725C" w14:textId="77777777" w:rsidR="00647064" w:rsidRDefault="00647064" w:rsidP="00D112C1">
            <w:pPr>
              <w:pStyle w:val="2"/>
              <w:jc w:val="center"/>
            </w:pPr>
            <w:r>
              <w:t>39</w:t>
            </w:r>
          </w:p>
          <w:p w14:paraId="5264290F" w14:textId="77777777" w:rsidR="00647064" w:rsidRDefault="00647064" w:rsidP="00D112C1">
            <w:pPr>
              <w:pStyle w:val="2"/>
              <w:jc w:val="center"/>
            </w:pPr>
            <w:r>
              <w:t>23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81092" w14:textId="77777777" w:rsidR="00647064" w:rsidRDefault="00647064" w:rsidP="00D112C1">
            <w:pPr>
              <w:pStyle w:val="2"/>
              <w:jc w:val="center"/>
            </w:pPr>
          </w:p>
          <w:p w14:paraId="69F08EFF" w14:textId="77777777" w:rsidR="00647064" w:rsidRDefault="00647064" w:rsidP="00D112C1">
            <w:pPr>
              <w:pStyle w:val="2"/>
              <w:jc w:val="center"/>
            </w:pPr>
            <w:r>
              <w:t>987</w:t>
            </w:r>
          </w:p>
          <w:p w14:paraId="4CAAC44C" w14:textId="77777777" w:rsidR="00647064" w:rsidRDefault="00647064" w:rsidP="00D112C1">
            <w:pPr>
              <w:pStyle w:val="2"/>
              <w:jc w:val="center"/>
            </w:pPr>
            <w:r>
              <w:t>158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97485" w14:textId="77777777" w:rsidR="00647064" w:rsidRDefault="00647064" w:rsidP="00D112C1">
            <w:pPr>
              <w:pStyle w:val="2"/>
              <w:jc w:val="center"/>
            </w:pPr>
          </w:p>
          <w:p w14:paraId="0D37F526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36C47CAF" w14:textId="77777777" w:rsidR="00647064" w:rsidRDefault="00647064" w:rsidP="00D112C1">
            <w:pPr>
              <w:pStyle w:val="2"/>
              <w:jc w:val="center"/>
            </w:pPr>
            <w:r>
              <w:t>3.68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02329" w14:textId="77777777" w:rsidR="00647064" w:rsidRDefault="00647064" w:rsidP="00D112C1">
            <w:pPr>
              <w:pStyle w:val="2"/>
              <w:jc w:val="center"/>
            </w:pPr>
          </w:p>
          <w:p w14:paraId="5981B0B6" w14:textId="77777777" w:rsidR="00647064" w:rsidRDefault="00647064" w:rsidP="00D112C1">
            <w:pPr>
              <w:pStyle w:val="2"/>
              <w:jc w:val="center"/>
            </w:pPr>
          </w:p>
          <w:p w14:paraId="5F6527A2" w14:textId="77777777" w:rsidR="00647064" w:rsidRDefault="00647064" w:rsidP="00D112C1">
            <w:pPr>
              <w:pStyle w:val="2"/>
              <w:jc w:val="center"/>
            </w:pPr>
            <w:r>
              <w:t>2.14-6.33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E52CF" w14:textId="77777777" w:rsidR="00647064" w:rsidRDefault="00647064" w:rsidP="00D112C1">
            <w:pPr>
              <w:pStyle w:val="2"/>
              <w:jc w:val="center"/>
            </w:pPr>
            <w:r>
              <w:t>&lt;0.001</w:t>
            </w:r>
          </w:p>
        </w:tc>
      </w:tr>
      <w:tr w:rsidR="00647064" w14:paraId="3DB40F0E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FF375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  <w:lang w:val="de-DE"/>
              </w:rPr>
              <w:t>D-Dimer</w:t>
            </w:r>
          </w:p>
          <w:p w14:paraId="4AEBC152" w14:textId="77777777" w:rsidR="00647064" w:rsidRDefault="00647064" w:rsidP="00D112C1">
            <w:pPr>
              <w:pStyle w:val="1"/>
              <w:jc w:val="right"/>
            </w:pPr>
            <w:r>
              <w:t>Normal</w:t>
            </w:r>
          </w:p>
          <w:p w14:paraId="51643D41" w14:textId="77777777" w:rsidR="00647064" w:rsidRDefault="00647064" w:rsidP="00D112C1">
            <w:pPr>
              <w:pStyle w:val="1"/>
              <w:jc w:val="right"/>
            </w:pPr>
            <w:r>
              <w:t>Abnormal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ED7FC" w14:textId="77777777" w:rsidR="00647064" w:rsidRDefault="00647064" w:rsidP="00D112C1">
            <w:pPr>
              <w:pStyle w:val="2"/>
              <w:jc w:val="center"/>
            </w:pPr>
          </w:p>
          <w:p w14:paraId="3C008B34" w14:textId="77777777" w:rsidR="00647064" w:rsidRDefault="00647064" w:rsidP="00D112C1">
            <w:pPr>
              <w:pStyle w:val="2"/>
              <w:jc w:val="center"/>
            </w:pPr>
            <w:r>
              <w:t>51</w:t>
            </w:r>
          </w:p>
          <w:p w14:paraId="7BE92D9E" w14:textId="77777777" w:rsidR="00647064" w:rsidRDefault="00647064" w:rsidP="00D112C1">
            <w:pPr>
              <w:pStyle w:val="2"/>
              <w:jc w:val="center"/>
            </w:pPr>
            <w:r>
              <w:t>11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7FD89" w14:textId="77777777" w:rsidR="00647064" w:rsidRDefault="00647064" w:rsidP="00D112C1">
            <w:pPr>
              <w:pStyle w:val="2"/>
              <w:jc w:val="center"/>
            </w:pPr>
          </w:p>
          <w:p w14:paraId="6B16436A" w14:textId="77777777" w:rsidR="00647064" w:rsidRDefault="00647064" w:rsidP="00D112C1">
            <w:pPr>
              <w:pStyle w:val="2"/>
              <w:jc w:val="center"/>
            </w:pPr>
            <w:r>
              <w:t>999</w:t>
            </w:r>
          </w:p>
          <w:p w14:paraId="502520C2" w14:textId="77777777" w:rsidR="00647064" w:rsidRDefault="00647064" w:rsidP="00D112C1">
            <w:pPr>
              <w:pStyle w:val="2"/>
              <w:jc w:val="center"/>
            </w:pPr>
            <w:r>
              <w:t>146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69801" w14:textId="77777777" w:rsidR="00647064" w:rsidRDefault="00647064" w:rsidP="00D112C1">
            <w:pPr>
              <w:pStyle w:val="2"/>
              <w:jc w:val="center"/>
            </w:pPr>
          </w:p>
          <w:p w14:paraId="69E23CEC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27480C6B" w14:textId="77777777" w:rsidR="00647064" w:rsidRDefault="00647064" w:rsidP="00D112C1">
            <w:pPr>
              <w:pStyle w:val="2"/>
              <w:jc w:val="center"/>
            </w:pPr>
            <w:r>
              <w:t>1.48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120D1" w14:textId="77777777" w:rsidR="00647064" w:rsidRDefault="00647064" w:rsidP="00D112C1">
            <w:pPr>
              <w:pStyle w:val="2"/>
              <w:jc w:val="center"/>
            </w:pPr>
          </w:p>
          <w:p w14:paraId="3624B164" w14:textId="77777777" w:rsidR="00647064" w:rsidRDefault="00647064" w:rsidP="00D112C1">
            <w:pPr>
              <w:pStyle w:val="2"/>
              <w:jc w:val="center"/>
            </w:pPr>
          </w:p>
          <w:p w14:paraId="38B61D66" w14:textId="77777777" w:rsidR="00647064" w:rsidRDefault="00647064" w:rsidP="00D112C1">
            <w:pPr>
              <w:pStyle w:val="2"/>
              <w:jc w:val="center"/>
            </w:pPr>
            <w:r>
              <w:t>0.75-2.90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2A440" w14:textId="77777777" w:rsidR="00647064" w:rsidRDefault="00647064" w:rsidP="00D112C1">
            <w:pPr>
              <w:pStyle w:val="2"/>
              <w:jc w:val="center"/>
            </w:pPr>
            <w:r>
              <w:t>0.26</w:t>
            </w:r>
          </w:p>
        </w:tc>
      </w:tr>
      <w:tr w:rsidR="00647064" w14:paraId="249561FF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263D4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lastRenderedPageBreak/>
              <w:t>Hemoglobin</w:t>
            </w:r>
          </w:p>
          <w:p w14:paraId="39AC8A64" w14:textId="77777777" w:rsidR="00647064" w:rsidRDefault="00647064" w:rsidP="00D112C1">
            <w:pPr>
              <w:pStyle w:val="1"/>
              <w:jc w:val="right"/>
            </w:pPr>
            <w:r>
              <w:t>Normal</w:t>
            </w:r>
          </w:p>
          <w:p w14:paraId="2B45F805" w14:textId="77777777" w:rsidR="00647064" w:rsidRDefault="00647064" w:rsidP="00D112C1">
            <w:pPr>
              <w:pStyle w:val="1"/>
              <w:jc w:val="right"/>
            </w:pPr>
            <w:r>
              <w:t>Low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89B8D" w14:textId="77777777" w:rsidR="00647064" w:rsidRDefault="00647064" w:rsidP="00D112C1">
            <w:pPr>
              <w:pStyle w:val="2"/>
              <w:jc w:val="center"/>
            </w:pPr>
          </w:p>
          <w:p w14:paraId="1A8451DB" w14:textId="77777777" w:rsidR="00647064" w:rsidRDefault="00647064" w:rsidP="00D112C1">
            <w:pPr>
              <w:pStyle w:val="2"/>
              <w:jc w:val="center"/>
            </w:pPr>
            <w:r>
              <w:t>58</w:t>
            </w:r>
          </w:p>
          <w:p w14:paraId="61450C08" w14:textId="77777777" w:rsidR="00647064" w:rsidRDefault="00647064" w:rsidP="00D112C1">
            <w:pPr>
              <w:pStyle w:val="2"/>
              <w:jc w:val="center"/>
            </w:pPr>
            <w:r>
              <w:t>4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B8811" w14:textId="77777777" w:rsidR="00647064" w:rsidRDefault="00647064" w:rsidP="00D112C1">
            <w:pPr>
              <w:pStyle w:val="2"/>
              <w:jc w:val="center"/>
            </w:pPr>
          </w:p>
          <w:p w14:paraId="56CFC300" w14:textId="77777777" w:rsidR="00647064" w:rsidRDefault="00647064" w:rsidP="00D112C1">
            <w:pPr>
              <w:pStyle w:val="2"/>
              <w:jc w:val="center"/>
            </w:pPr>
            <w:r>
              <w:t>1067</w:t>
            </w:r>
          </w:p>
          <w:p w14:paraId="7B78B422" w14:textId="77777777" w:rsidR="00647064" w:rsidRDefault="00647064" w:rsidP="00D112C1">
            <w:pPr>
              <w:pStyle w:val="2"/>
              <w:jc w:val="center"/>
            </w:pPr>
            <w:r>
              <w:t>78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37416" w14:textId="77777777" w:rsidR="00647064" w:rsidRDefault="00647064" w:rsidP="00D112C1">
            <w:pPr>
              <w:pStyle w:val="2"/>
              <w:jc w:val="center"/>
            </w:pPr>
          </w:p>
          <w:p w14:paraId="79A95405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70093076" w14:textId="77777777" w:rsidR="00647064" w:rsidRDefault="00647064" w:rsidP="00D112C1">
            <w:pPr>
              <w:pStyle w:val="2"/>
              <w:jc w:val="center"/>
            </w:pPr>
            <w:r>
              <w:t>0.94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0765" w14:textId="77777777" w:rsidR="00647064" w:rsidRDefault="00647064" w:rsidP="00D112C1">
            <w:pPr>
              <w:pStyle w:val="2"/>
              <w:jc w:val="center"/>
            </w:pPr>
          </w:p>
          <w:p w14:paraId="0F497028" w14:textId="77777777" w:rsidR="00647064" w:rsidRDefault="00647064" w:rsidP="00D112C1">
            <w:pPr>
              <w:pStyle w:val="2"/>
              <w:jc w:val="center"/>
            </w:pPr>
          </w:p>
          <w:p w14:paraId="0F60666E" w14:textId="77777777" w:rsidR="00647064" w:rsidRDefault="00647064" w:rsidP="00D112C1">
            <w:pPr>
              <w:pStyle w:val="2"/>
              <w:jc w:val="center"/>
            </w:pPr>
            <w:r>
              <w:t>0.33-2.67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650C6" w14:textId="77777777" w:rsidR="00647064" w:rsidRDefault="00647064" w:rsidP="00D112C1">
            <w:pPr>
              <w:pStyle w:val="2"/>
              <w:jc w:val="center"/>
            </w:pPr>
            <w:r>
              <w:t>0.91</w:t>
            </w:r>
          </w:p>
        </w:tc>
      </w:tr>
      <w:tr w:rsidR="00647064" w14:paraId="279BFE05" w14:textId="77777777" w:rsidTr="00D112C1">
        <w:tblPrEx>
          <w:shd w:val="clear" w:color="auto" w:fill="auto"/>
        </w:tblPrEx>
        <w:trPr>
          <w:trHeight w:val="295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D319B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Albumin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4D17C" w14:textId="77777777" w:rsidR="00647064" w:rsidRDefault="00647064" w:rsidP="00D112C1">
            <w:pPr>
              <w:pStyle w:val="2"/>
              <w:jc w:val="center"/>
            </w:pPr>
            <w:r>
              <w:t>42.0±3.1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57B82" w14:textId="77777777" w:rsidR="00647064" w:rsidRDefault="00647064" w:rsidP="00D112C1">
            <w:pPr>
              <w:pStyle w:val="2"/>
              <w:jc w:val="center"/>
            </w:pPr>
            <w:r>
              <w:t>43.0±3.1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FEEA4" w14:textId="77777777" w:rsidR="00647064" w:rsidRDefault="00647064" w:rsidP="00D112C1">
            <w:pPr>
              <w:pStyle w:val="2"/>
              <w:jc w:val="center"/>
            </w:pPr>
            <w:r>
              <w:t>0.94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2B6D5" w14:textId="77777777" w:rsidR="00647064" w:rsidRDefault="00647064" w:rsidP="00D112C1">
            <w:pPr>
              <w:pStyle w:val="2"/>
              <w:jc w:val="center"/>
            </w:pPr>
            <w:r>
              <w:t>0.87-1.01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CFE7E" w14:textId="77777777" w:rsidR="00647064" w:rsidRDefault="00647064" w:rsidP="00D112C1">
            <w:pPr>
              <w:pStyle w:val="2"/>
              <w:jc w:val="center"/>
            </w:pPr>
            <w:r>
              <w:t>0.08</w:t>
            </w:r>
          </w:p>
        </w:tc>
      </w:tr>
      <w:tr w:rsidR="00647064" w14:paraId="68A3E0AE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CBBEB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Liver function</w:t>
            </w:r>
          </w:p>
          <w:p w14:paraId="3471DF64" w14:textId="77777777" w:rsidR="00647064" w:rsidRDefault="00647064" w:rsidP="00D112C1">
            <w:pPr>
              <w:pStyle w:val="1"/>
              <w:jc w:val="right"/>
            </w:pPr>
            <w:r>
              <w:t>Normal</w:t>
            </w:r>
          </w:p>
          <w:p w14:paraId="0F93E1F0" w14:textId="77777777" w:rsidR="00647064" w:rsidRDefault="00647064" w:rsidP="00D112C1">
            <w:pPr>
              <w:pStyle w:val="1"/>
              <w:jc w:val="right"/>
            </w:pPr>
            <w:r>
              <w:t>Abnormal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F692A" w14:textId="77777777" w:rsidR="00647064" w:rsidRDefault="00647064" w:rsidP="00D112C1">
            <w:pPr>
              <w:pStyle w:val="2"/>
              <w:jc w:val="center"/>
            </w:pPr>
          </w:p>
          <w:p w14:paraId="7C8233D7" w14:textId="77777777" w:rsidR="00647064" w:rsidRDefault="00647064" w:rsidP="00D112C1">
            <w:pPr>
              <w:pStyle w:val="2"/>
              <w:jc w:val="center"/>
            </w:pPr>
            <w:r>
              <w:t>56</w:t>
            </w:r>
          </w:p>
          <w:p w14:paraId="2A0BB92A" w14:textId="77777777" w:rsidR="00647064" w:rsidRDefault="00647064" w:rsidP="00D112C1">
            <w:pPr>
              <w:pStyle w:val="2"/>
              <w:jc w:val="center"/>
            </w:pPr>
            <w:r>
              <w:t>6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B560E" w14:textId="77777777" w:rsidR="00647064" w:rsidRDefault="00647064" w:rsidP="00D112C1">
            <w:pPr>
              <w:pStyle w:val="2"/>
              <w:jc w:val="center"/>
            </w:pPr>
          </w:p>
          <w:p w14:paraId="79B109BC" w14:textId="77777777" w:rsidR="00647064" w:rsidRDefault="00647064" w:rsidP="00D112C1">
            <w:pPr>
              <w:pStyle w:val="2"/>
              <w:jc w:val="center"/>
            </w:pPr>
            <w:r>
              <w:t>1087</w:t>
            </w:r>
          </w:p>
          <w:p w14:paraId="17CF6969" w14:textId="77777777" w:rsidR="00647064" w:rsidRDefault="00647064" w:rsidP="00D112C1">
            <w:pPr>
              <w:pStyle w:val="2"/>
              <w:jc w:val="center"/>
            </w:pPr>
            <w:r>
              <w:t>58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B9B38" w14:textId="77777777" w:rsidR="00647064" w:rsidRDefault="00647064" w:rsidP="00D112C1">
            <w:pPr>
              <w:pStyle w:val="2"/>
              <w:jc w:val="center"/>
            </w:pPr>
          </w:p>
          <w:p w14:paraId="574E5E0D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747B0717" w14:textId="77777777" w:rsidR="00647064" w:rsidRDefault="00647064" w:rsidP="00D112C1">
            <w:pPr>
              <w:pStyle w:val="2"/>
              <w:jc w:val="center"/>
            </w:pPr>
            <w:r>
              <w:t>2.01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BEC8D" w14:textId="77777777" w:rsidR="00647064" w:rsidRDefault="00647064" w:rsidP="00D112C1">
            <w:pPr>
              <w:pStyle w:val="2"/>
              <w:jc w:val="center"/>
            </w:pPr>
          </w:p>
          <w:p w14:paraId="603EA5FA" w14:textId="77777777" w:rsidR="00647064" w:rsidRDefault="00647064" w:rsidP="00D112C1">
            <w:pPr>
              <w:pStyle w:val="2"/>
              <w:jc w:val="center"/>
            </w:pPr>
          </w:p>
          <w:p w14:paraId="5E724FF8" w14:textId="77777777" w:rsidR="00647064" w:rsidRDefault="00647064" w:rsidP="00D112C1">
            <w:pPr>
              <w:pStyle w:val="2"/>
              <w:jc w:val="center"/>
            </w:pPr>
            <w:r>
              <w:t>0.83-4.8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2C95D" w14:textId="77777777" w:rsidR="00647064" w:rsidRDefault="00647064" w:rsidP="00D112C1">
            <w:pPr>
              <w:pStyle w:val="2"/>
              <w:jc w:val="center"/>
            </w:pPr>
            <w:r>
              <w:t>0.12</w:t>
            </w:r>
          </w:p>
        </w:tc>
      </w:tr>
      <w:tr w:rsidR="00647064" w14:paraId="43CE816D" w14:textId="77777777" w:rsidTr="00D112C1">
        <w:tblPrEx>
          <w:shd w:val="clear" w:color="auto" w:fill="auto"/>
        </w:tblPrEx>
        <w:trPr>
          <w:trHeight w:val="96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62A0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Uric Acid</w:t>
            </w:r>
          </w:p>
          <w:p w14:paraId="07A79827" w14:textId="77777777" w:rsidR="00647064" w:rsidRDefault="00647064" w:rsidP="00D112C1">
            <w:pPr>
              <w:pStyle w:val="1"/>
              <w:jc w:val="right"/>
            </w:pPr>
            <w:r>
              <w:t>Normal</w:t>
            </w:r>
          </w:p>
          <w:p w14:paraId="4384C5BE" w14:textId="77777777" w:rsidR="00647064" w:rsidRDefault="00647064" w:rsidP="00D112C1">
            <w:pPr>
              <w:pStyle w:val="1"/>
              <w:jc w:val="right"/>
            </w:pPr>
            <w:r>
              <w:t>Low</w:t>
            </w:r>
          </w:p>
          <w:p w14:paraId="57A2DEFE" w14:textId="77777777" w:rsidR="00647064" w:rsidRDefault="00647064" w:rsidP="00D112C1">
            <w:pPr>
              <w:pStyle w:val="1"/>
              <w:jc w:val="right"/>
            </w:pPr>
            <w:r>
              <w:t>High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18F5E" w14:textId="77777777" w:rsidR="00647064" w:rsidRDefault="00647064" w:rsidP="00D112C1">
            <w:pPr>
              <w:pStyle w:val="2"/>
              <w:jc w:val="center"/>
            </w:pPr>
          </w:p>
          <w:p w14:paraId="39F5BB80" w14:textId="77777777" w:rsidR="00647064" w:rsidRDefault="00647064" w:rsidP="00D112C1">
            <w:pPr>
              <w:pStyle w:val="2"/>
              <w:jc w:val="center"/>
            </w:pPr>
            <w:r>
              <w:t>46</w:t>
            </w:r>
          </w:p>
          <w:p w14:paraId="2326F9BD" w14:textId="77777777" w:rsidR="00647064" w:rsidRDefault="00647064" w:rsidP="00D112C1">
            <w:pPr>
              <w:pStyle w:val="2"/>
              <w:jc w:val="center"/>
            </w:pPr>
            <w:r>
              <w:t>2</w:t>
            </w:r>
          </w:p>
          <w:p w14:paraId="29479224" w14:textId="77777777" w:rsidR="00647064" w:rsidRDefault="00647064" w:rsidP="00D112C1">
            <w:pPr>
              <w:pStyle w:val="2"/>
              <w:jc w:val="center"/>
            </w:pPr>
            <w:r>
              <w:t>14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E37AF" w14:textId="77777777" w:rsidR="00647064" w:rsidRDefault="00647064" w:rsidP="00D112C1">
            <w:pPr>
              <w:pStyle w:val="2"/>
              <w:jc w:val="center"/>
            </w:pPr>
          </w:p>
          <w:p w14:paraId="516B0ECA" w14:textId="77777777" w:rsidR="00647064" w:rsidRDefault="00647064" w:rsidP="00D112C1">
            <w:pPr>
              <w:pStyle w:val="2"/>
              <w:jc w:val="center"/>
            </w:pPr>
            <w:r>
              <w:t>996</w:t>
            </w:r>
          </w:p>
          <w:p w14:paraId="13232989" w14:textId="77777777" w:rsidR="00647064" w:rsidRDefault="00647064" w:rsidP="00D112C1">
            <w:pPr>
              <w:pStyle w:val="2"/>
              <w:jc w:val="center"/>
            </w:pPr>
            <w:r>
              <w:t>24</w:t>
            </w:r>
          </w:p>
          <w:p w14:paraId="46FD318E" w14:textId="77777777" w:rsidR="00647064" w:rsidRDefault="00647064" w:rsidP="00D112C1">
            <w:pPr>
              <w:pStyle w:val="2"/>
              <w:jc w:val="center"/>
            </w:pPr>
            <w:r>
              <w:t>125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2E4AE" w14:textId="77777777" w:rsidR="00647064" w:rsidRDefault="00647064" w:rsidP="00D112C1">
            <w:pPr>
              <w:pStyle w:val="2"/>
              <w:jc w:val="center"/>
            </w:pPr>
          </w:p>
          <w:p w14:paraId="3EEBEE15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7C1973AB" w14:textId="77777777" w:rsidR="00647064" w:rsidRDefault="00647064" w:rsidP="00D112C1">
            <w:pPr>
              <w:pStyle w:val="2"/>
              <w:jc w:val="center"/>
            </w:pPr>
            <w:r>
              <w:t>1.80</w:t>
            </w:r>
          </w:p>
          <w:p w14:paraId="7777515E" w14:textId="77777777" w:rsidR="00647064" w:rsidRDefault="00647064" w:rsidP="00D112C1">
            <w:pPr>
              <w:pStyle w:val="2"/>
              <w:jc w:val="center"/>
            </w:pPr>
            <w:r>
              <w:t>2.43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72DE" w14:textId="77777777" w:rsidR="00647064" w:rsidRDefault="00647064" w:rsidP="00D112C1">
            <w:pPr>
              <w:pStyle w:val="2"/>
              <w:jc w:val="center"/>
            </w:pPr>
          </w:p>
          <w:p w14:paraId="493881E5" w14:textId="77777777" w:rsidR="00647064" w:rsidRDefault="00647064" w:rsidP="00D112C1">
            <w:pPr>
              <w:pStyle w:val="2"/>
              <w:jc w:val="center"/>
            </w:pPr>
          </w:p>
          <w:p w14:paraId="17DC0077" w14:textId="77777777" w:rsidR="00647064" w:rsidRDefault="00647064" w:rsidP="00D112C1">
            <w:pPr>
              <w:pStyle w:val="2"/>
              <w:jc w:val="center"/>
            </w:pPr>
            <w:r>
              <w:t>0.41-7.48</w:t>
            </w:r>
          </w:p>
          <w:p w14:paraId="6E0A99A3" w14:textId="77777777" w:rsidR="00647064" w:rsidRDefault="00647064" w:rsidP="00D112C1">
            <w:pPr>
              <w:pStyle w:val="2"/>
              <w:jc w:val="center"/>
            </w:pPr>
            <w:r>
              <w:t>1.30-4.5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4FC33" w14:textId="77777777" w:rsidR="00647064" w:rsidRDefault="00647064" w:rsidP="00D112C1">
            <w:pPr>
              <w:pStyle w:val="2"/>
              <w:jc w:val="center"/>
            </w:pPr>
          </w:p>
          <w:p w14:paraId="653BFF46" w14:textId="77777777" w:rsidR="00647064" w:rsidRDefault="00647064" w:rsidP="00D112C1">
            <w:pPr>
              <w:pStyle w:val="2"/>
              <w:jc w:val="center"/>
            </w:pPr>
          </w:p>
          <w:p w14:paraId="49BD1CF6" w14:textId="77777777" w:rsidR="00647064" w:rsidRDefault="00647064" w:rsidP="00D112C1">
            <w:pPr>
              <w:pStyle w:val="2"/>
              <w:jc w:val="center"/>
            </w:pPr>
            <w:r>
              <w:t>0.43</w:t>
            </w:r>
          </w:p>
          <w:p w14:paraId="770CDEDB" w14:textId="77777777" w:rsidR="00647064" w:rsidRDefault="00647064" w:rsidP="00D112C1">
            <w:pPr>
              <w:pStyle w:val="2"/>
              <w:jc w:val="center"/>
            </w:pPr>
            <w:r>
              <w:t>0.01</w:t>
            </w:r>
          </w:p>
        </w:tc>
      </w:tr>
      <w:tr w:rsidR="00647064" w14:paraId="4BC7D65D" w14:textId="77777777" w:rsidTr="00D112C1">
        <w:tblPrEx>
          <w:shd w:val="clear" w:color="auto" w:fill="auto"/>
        </w:tblPrEx>
        <w:trPr>
          <w:trHeight w:val="96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814D4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Serum creatinine</w:t>
            </w:r>
          </w:p>
          <w:p w14:paraId="3C53E7E0" w14:textId="77777777" w:rsidR="00647064" w:rsidRDefault="00647064" w:rsidP="00D112C1">
            <w:pPr>
              <w:pStyle w:val="1"/>
              <w:jc w:val="right"/>
            </w:pPr>
            <w:r>
              <w:t>Normal</w:t>
            </w:r>
          </w:p>
          <w:p w14:paraId="79F35490" w14:textId="77777777" w:rsidR="00647064" w:rsidRDefault="00647064" w:rsidP="00D112C1">
            <w:pPr>
              <w:pStyle w:val="1"/>
              <w:jc w:val="right"/>
            </w:pPr>
            <w:r>
              <w:t>Low</w:t>
            </w:r>
          </w:p>
          <w:p w14:paraId="07001080" w14:textId="77777777" w:rsidR="00647064" w:rsidRDefault="00647064" w:rsidP="00D112C1">
            <w:pPr>
              <w:pStyle w:val="1"/>
              <w:jc w:val="right"/>
            </w:pPr>
            <w:r>
              <w:t>High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5BF77" w14:textId="77777777" w:rsidR="00647064" w:rsidRDefault="00647064" w:rsidP="00D112C1">
            <w:pPr>
              <w:pStyle w:val="2"/>
              <w:jc w:val="center"/>
            </w:pPr>
          </w:p>
          <w:p w14:paraId="2E0EFE37" w14:textId="77777777" w:rsidR="00647064" w:rsidRDefault="00647064" w:rsidP="00D112C1">
            <w:pPr>
              <w:pStyle w:val="2"/>
              <w:jc w:val="center"/>
            </w:pPr>
            <w:r>
              <w:t>59</w:t>
            </w:r>
          </w:p>
          <w:p w14:paraId="103B507C" w14:textId="77777777" w:rsidR="00647064" w:rsidRDefault="00647064" w:rsidP="00D112C1">
            <w:pPr>
              <w:pStyle w:val="2"/>
              <w:jc w:val="center"/>
            </w:pPr>
            <w:r>
              <w:t>2</w:t>
            </w:r>
          </w:p>
          <w:p w14:paraId="4E8B69FB" w14:textId="77777777" w:rsidR="00647064" w:rsidRDefault="00647064" w:rsidP="00D112C1">
            <w:pPr>
              <w:pStyle w:val="2"/>
              <w:jc w:val="center"/>
            </w:pPr>
            <w:r>
              <w:t>1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DA038" w14:textId="77777777" w:rsidR="00647064" w:rsidRDefault="00647064" w:rsidP="00D112C1">
            <w:pPr>
              <w:pStyle w:val="2"/>
              <w:jc w:val="center"/>
            </w:pPr>
          </w:p>
          <w:p w14:paraId="69A85C9B" w14:textId="77777777" w:rsidR="00647064" w:rsidRDefault="00647064" w:rsidP="00D112C1">
            <w:pPr>
              <w:pStyle w:val="2"/>
              <w:jc w:val="center"/>
            </w:pPr>
            <w:r>
              <w:t>1072</w:t>
            </w:r>
          </w:p>
          <w:p w14:paraId="7AF5A575" w14:textId="77777777" w:rsidR="00647064" w:rsidRDefault="00647064" w:rsidP="00D112C1">
            <w:pPr>
              <w:pStyle w:val="2"/>
              <w:jc w:val="center"/>
            </w:pPr>
            <w:r>
              <w:t>43</w:t>
            </w:r>
          </w:p>
          <w:p w14:paraId="3CD98313" w14:textId="77777777" w:rsidR="00647064" w:rsidRDefault="00647064" w:rsidP="00D112C1">
            <w:pPr>
              <w:pStyle w:val="2"/>
              <w:jc w:val="center"/>
            </w:pPr>
            <w:r>
              <w:t>30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63642" w14:textId="77777777" w:rsidR="00647064" w:rsidRDefault="00647064" w:rsidP="00D112C1">
            <w:pPr>
              <w:pStyle w:val="2"/>
              <w:jc w:val="center"/>
            </w:pPr>
          </w:p>
          <w:p w14:paraId="5ADC7152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55F42DA1" w14:textId="77777777" w:rsidR="00647064" w:rsidRDefault="00647064" w:rsidP="00D112C1">
            <w:pPr>
              <w:pStyle w:val="2"/>
              <w:jc w:val="center"/>
            </w:pPr>
            <w:r>
              <w:t>0.85</w:t>
            </w:r>
          </w:p>
          <w:p w14:paraId="13876756" w14:textId="77777777" w:rsidR="00647064" w:rsidRDefault="00647064" w:rsidP="00D112C1">
            <w:pPr>
              <w:pStyle w:val="2"/>
              <w:jc w:val="center"/>
            </w:pPr>
            <w:r>
              <w:t>0.61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40CA8" w14:textId="77777777" w:rsidR="00647064" w:rsidRDefault="00647064" w:rsidP="00D112C1">
            <w:pPr>
              <w:pStyle w:val="2"/>
              <w:jc w:val="center"/>
            </w:pPr>
          </w:p>
          <w:p w14:paraId="66B66EA2" w14:textId="77777777" w:rsidR="00647064" w:rsidRDefault="00647064" w:rsidP="00D112C1">
            <w:pPr>
              <w:pStyle w:val="2"/>
              <w:jc w:val="center"/>
            </w:pPr>
          </w:p>
          <w:p w14:paraId="7FBF2260" w14:textId="77777777" w:rsidR="00647064" w:rsidRDefault="00647064" w:rsidP="00D112C1">
            <w:pPr>
              <w:pStyle w:val="2"/>
              <w:jc w:val="center"/>
            </w:pPr>
            <w:r>
              <w:t>0.20-3.57</w:t>
            </w:r>
          </w:p>
          <w:p w14:paraId="6296C1CC" w14:textId="77777777" w:rsidR="00647064" w:rsidRDefault="00647064" w:rsidP="00D112C1">
            <w:pPr>
              <w:pStyle w:val="2"/>
              <w:jc w:val="center"/>
            </w:pPr>
            <w:r>
              <w:t>0.08-4.51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591F0" w14:textId="77777777" w:rsidR="00647064" w:rsidRDefault="00647064" w:rsidP="00D112C1">
            <w:pPr>
              <w:pStyle w:val="2"/>
              <w:jc w:val="center"/>
            </w:pPr>
          </w:p>
          <w:p w14:paraId="210C946F" w14:textId="77777777" w:rsidR="00647064" w:rsidRDefault="00647064" w:rsidP="00D112C1">
            <w:pPr>
              <w:pStyle w:val="2"/>
              <w:jc w:val="center"/>
            </w:pPr>
          </w:p>
          <w:p w14:paraId="7AA71D8B" w14:textId="77777777" w:rsidR="00647064" w:rsidRDefault="00647064" w:rsidP="00D112C1">
            <w:pPr>
              <w:pStyle w:val="2"/>
              <w:jc w:val="center"/>
            </w:pPr>
            <w:r>
              <w:t>0.82</w:t>
            </w:r>
          </w:p>
          <w:p w14:paraId="782558AD" w14:textId="77777777" w:rsidR="00647064" w:rsidRDefault="00647064" w:rsidP="00D112C1">
            <w:pPr>
              <w:pStyle w:val="2"/>
              <w:jc w:val="center"/>
            </w:pPr>
            <w:r>
              <w:t>0.62</w:t>
            </w:r>
          </w:p>
        </w:tc>
      </w:tr>
      <w:tr w:rsidR="00647064" w14:paraId="5F9955B2" w14:textId="77777777" w:rsidTr="00D112C1">
        <w:tblPrEx>
          <w:shd w:val="clear" w:color="auto" w:fill="auto"/>
        </w:tblPrEx>
        <w:trPr>
          <w:trHeight w:val="295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78ED1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Operation time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CA62" w14:textId="77777777" w:rsidR="00647064" w:rsidRDefault="00647064" w:rsidP="00D112C1">
            <w:pPr>
              <w:pStyle w:val="2"/>
              <w:jc w:val="center"/>
            </w:pPr>
            <w:r>
              <w:t>123.1±50.8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DF01" w14:textId="77777777" w:rsidR="00647064" w:rsidRDefault="00647064" w:rsidP="00D112C1">
            <w:pPr>
              <w:pStyle w:val="2"/>
              <w:jc w:val="center"/>
            </w:pPr>
            <w:r>
              <w:t>93.9±33.2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5F531" w14:textId="77777777" w:rsidR="00647064" w:rsidRDefault="00647064" w:rsidP="00D112C1">
            <w:pPr>
              <w:pStyle w:val="2"/>
              <w:jc w:val="center"/>
            </w:pPr>
            <w:r>
              <w:t>1.02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C2BBF" w14:textId="77777777" w:rsidR="00647064" w:rsidRDefault="00647064" w:rsidP="00D112C1">
            <w:pPr>
              <w:pStyle w:val="2"/>
              <w:jc w:val="center"/>
            </w:pPr>
            <w:r>
              <w:t>1.01-1.02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71B25" w14:textId="77777777" w:rsidR="00647064" w:rsidRDefault="00647064" w:rsidP="00D112C1">
            <w:pPr>
              <w:pStyle w:val="2"/>
              <w:jc w:val="center"/>
            </w:pPr>
            <w:r>
              <w:t>&lt;0.001</w:t>
            </w:r>
          </w:p>
        </w:tc>
      </w:tr>
      <w:tr w:rsidR="00647064" w14:paraId="755E2CE4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98627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Blood loss</w:t>
            </w:r>
          </w:p>
          <w:p w14:paraId="091C3CA5" w14:textId="77777777" w:rsidR="00647064" w:rsidRDefault="00647064" w:rsidP="00D112C1">
            <w:pPr>
              <w:pStyle w:val="1"/>
              <w:jc w:val="right"/>
            </w:pPr>
            <w:r>
              <w:t>≤100</w:t>
            </w:r>
          </w:p>
          <w:p w14:paraId="1B4F3B71" w14:textId="77777777" w:rsidR="00647064" w:rsidRDefault="00647064" w:rsidP="00D112C1">
            <w:pPr>
              <w:pStyle w:val="1"/>
              <w:jc w:val="right"/>
            </w:pPr>
            <w:r>
              <w:t>&gt;100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82C0D" w14:textId="77777777" w:rsidR="00647064" w:rsidRDefault="00647064" w:rsidP="00D112C1">
            <w:pPr>
              <w:pStyle w:val="2"/>
              <w:jc w:val="center"/>
            </w:pPr>
          </w:p>
          <w:p w14:paraId="53AECBEF" w14:textId="77777777" w:rsidR="00647064" w:rsidRDefault="00647064" w:rsidP="00D112C1">
            <w:pPr>
              <w:pStyle w:val="2"/>
              <w:jc w:val="center"/>
            </w:pPr>
            <w:r>
              <w:t>53</w:t>
            </w:r>
          </w:p>
          <w:p w14:paraId="73D26829" w14:textId="77777777" w:rsidR="00647064" w:rsidRDefault="00647064" w:rsidP="00D112C1">
            <w:pPr>
              <w:pStyle w:val="2"/>
              <w:jc w:val="center"/>
            </w:pPr>
            <w:r>
              <w:t>9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2F304" w14:textId="77777777" w:rsidR="00647064" w:rsidRDefault="00647064" w:rsidP="00D112C1">
            <w:pPr>
              <w:pStyle w:val="2"/>
              <w:jc w:val="center"/>
            </w:pPr>
          </w:p>
          <w:p w14:paraId="2861BFB0" w14:textId="77777777" w:rsidR="00647064" w:rsidRDefault="00647064" w:rsidP="00D112C1">
            <w:pPr>
              <w:pStyle w:val="2"/>
              <w:jc w:val="center"/>
            </w:pPr>
            <w:r>
              <w:t>1116</w:t>
            </w:r>
          </w:p>
          <w:p w14:paraId="4903979B" w14:textId="77777777" w:rsidR="00647064" w:rsidRDefault="00647064" w:rsidP="00D112C1">
            <w:pPr>
              <w:pStyle w:val="2"/>
              <w:jc w:val="center"/>
            </w:pPr>
            <w:r>
              <w:t>29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BF8E4" w14:textId="77777777" w:rsidR="00647064" w:rsidRDefault="00647064" w:rsidP="00D112C1">
            <w:pPr>
              <w:pStyle w:val="2"/>
              <w:jc w:val="center"/>
            </w:pPr>
          </w:p>
          <w:p w14:paraId="76E805A9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3E2E257F" w14:textId="77777777" w:rsidR="00647064" w:rsidRDefault="00647064" w:rsidP="00D112C1">
            <w:pPr>
              <w:pStyle w:val="2"/>
              <w:jc w:val="center"/>
            </w:pPr>
            <w:r>
              <w:t>6.53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151C8" w14:textId="77777777" w:rsidR="00647064" w:rsidRDefault="00647064" w:rsidP="00D112C1">
            <w:pPr>
              <w:pStyle w:val="2"/>
              <w:jc w:val="center"/>
            </w:pPr>
          </w:p>
          <w:p w14:paraId="2F8B1490" w14:textId="77777777" w:rsidR="00647064" w:rsidRDefault="00647064" w:rsidP="00D112C1">
            <w:pPr>
              <w:pStyle w:val="2"/>
              <w:jc w:val="center"/>
            </w:pPr>
          </w:p>
          <w:p w14:paraId="05A0A6EB" w14:textId="77777777" w:rsidR="00647064" w:rsidRDefault="00647064" w:rsidP="00D112C1">
            <w:pPr>
              <w:pStyle w:val="2"/>
              <w:jc w:val="center"/>
            </w:pPr>
            <w:r>
              <w:t>2.95-14.50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0273C" w14:textId="77777777" w:rsidR="00647064" w:rsidRDefault="00647064" w:rsidP="00D112C1">
            <w:pPr>
              <w:pStyle w:val="2"/>
              <w:jc w:val="center"/>
            </w:pPr>
            <w:r>
              <w:t>&lt;0.001</w:t>
            </w:r>
          </w:p>
        </w:tc>
      </w:tr>
      <w:tr w:rsidR="00647064" w14:paraId="39043CF6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3006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Tumor marker</w:t>
            </w:r>
          </w:p>
          <w:p w14:paraId="7E582021" w14:textId="77777777" w:rsidR="00647064" w:rsidRDefault="00647064" w:rsidP="00D112C1">
            <w:pPr>
              <w:pStyle w:val="1"/>
              <w:jc w:val="right"/>
            </w:pPr>
            <w:r>
              <w:t>Normal</w:t>
            </w:r>
          </w:p>
          <w:p w14:paraId="15D59CE9" w14:textId="77777777" w:rsidR="00647064" w:rsidRDefault="00647064" w:rsidP="00D112C1">
            <w:pPr>
              <w:pStyle w:val="1"/>
              <w:jc w:val="right"/>
            </w:pPr>
            <w:r>
              <w:t>Abnormal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14121" w14:textId="77777777" w:rsidR="00647064" w:rsidRDefault="00647064" w:rsidP="00D112C1">
            <w:pPr>
              <w:pStyle w:val="2"/>
              <w:jc w:val="center"/>
            </w:pPr>
          </w:p>
          <w:p w14:paraId="485C6874" w14:textId="77777777" w:rsidR="00647064" w:rsidRDefault="00647064" w:rsidP="00D112C1">
            <w:pPr>
              <w:pStyle w:val="2"/>
              <w:jc w:val="center"/>
            </w:pPr>
            <w:r>
              <w:t>43</w:t>
            </w:r>
          </w:p>
          <w:p w14:paraId="1C1FFF56" w14:textId="77777777" w:rsidR="00647064" w:rsidRDefault="00647064" w:rsidP="00D112C1">
            <w:pPr>
              <w:pStyle w:val="2"/>
              <w:jc w:val="center"/>
            </w:pPr>
            <w:r>
              <w:t>19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34DE0" w14:textId="77777777" w:rsidR="00647064" w:rsidRDefault="00647064" w:rsidP="00D112C1">
            <w:pPr>
              <w:pStyle w:val="2"/>
              <w:jc w:val="center"/>
            </w:pPr>
          </w:p>
          <w:p w14:paraId="381F56BA" w14:textId="77777777" w:rsidR="00647064" w:rsidRDefault="00647064" w:rsidP="00D112C1">
            <w:pPr>
              <w:pStyle w:val="2"/>
              <w:jc w:val="center"/>
            </w:pPr>
            <w:r>
              <w:t>908</w:t>
            </w:r>
          </w:p>
          <w:p w14:paraId="254EFAEF" w14:textId="77777777" w:rsidR="00647064" w:rsidRDefault="00647064" w:rsidP="00D112C1">
            <w:pPr>
              <w:pStyle w:val="2"/>
              <w:jc w:val="center"/>
            </w:pPr>
            <w:r>
              <w:t>237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D62BC" w14:textId="77777777" w:rsidR="00647064" w:rsidRDefault="00647064" w:rsidP="00D112C1">
            <w:pPr>
              <w:pStyle w:val="2"/>
              <w:jc w:val="center"/>
            </w:pPr>
          </w:p>
          <w:p w14:paraId="50C1C42D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348FD22F" w14:textId="77777777" w:rsidR="00647064" w:rsidRDefault="00647064" w:rsidP="00D112C1">
            <w:pPr>
              <w:pStyle w:val="2"/>
              <w:jc w:val="center"/>
            </w:pPr>
            <w:r>
              <w:t>1.69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F14C4" w14:textId="77777777" w:rsidR="00647064" w:rsidRDefault="00647064" w:rsidP="00D112C1">
            <w:pPr>
              <w:pStyle w:val="2"/>
              <w:jc w:val="center"/>
            </w:pPr>
          </w:p>
          <w:p w14:paraId="024C65D2" w14:textId="77777777" w:rsidR="00647064" w:rsidRDefault="00647064" w:rsidP="00D112C1">
            <w:pPr>
              <w:pStyle w:val="2"/>
              <w:jc w:val="center"/>
            </w:pPr>
          </w:p>
          <w:p w14:paraId="47EAC8C2" w14:textId="77777777" w:rsidR="00647064" w:rsidRDefault="00647064" w:rsidP="00D112C1">
            <w:pPr>
              <w:pStyle w:val="2"/>
              <w:jc w:val="center"/>
            </w:pPr>
            <w:r>
              <w:t>0.97-2.96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9F69" w14:textId="77777777" w:rsidR="00647064" w:rsidRDefault="00647064" w:rsidP="00D112C1">
            <w:pPr>
              <w:pStyle w:val="2"/>
              <w:jc w:val="center"/>
            </w:pPr>
            <w:r>
              <w:t>0.06</w:t>
            </w:r>
          </w:p>
        </w:tc>
      </w:tr>
      <w:tr w:rsidR="00647064" w14:paraId="592D1604" w14:textId="77777777" w:rsidTr="00D112C1">
        <w:tblPrEx>
          <w:shd w:val="clear" w:color="auto" w:fill="auto"/>
        </w:tblPrEx>
        <w:trPr>
          <w:trHeight w:val="96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37D95" w14:textId="77777777" w:rsidR="00647064" w:rsidRDefault="00647064" w:rsidP="00D112C1">
            <w:pPr>
              <w:pStyle w:val="1"/>
            </w:pPr>
            <w:r>
              <w:t>previous history of pulmonary surgery</w:t>
            </w:r>
          </w:p>
          <w:p w14:paraId="0515C3A1" w14:textId="77777777" w:rsidR="00647064" w:rsidRDefault="00647064" w:rsidP="00D112C1">
            <w:pPr>
              <w:pStyle w:val="1"/>
              <w:jc w:val="right"/>
            </w:pPr>
            <w:r>
              <w:t>No</w:t>
            </w:r>
          </w:p>
          <w:p w14:paraId="2EFEACC3" w14:textId="77777777" w:rsidR="00647064" w:rsidRDefault="00647064" w:rsidP="00D112C1">
            <w:pPr>
              <w:pStyle w:val="1"/>
              <w:jc w:val="right"/>
            </w:pPr>
            <w:r>
              <w:t>Yes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6944C" w14:textId="77777777" w:rsidR="00647064" w:rsidRDefault="00647064" w:rsidP="00D112C1">
            <w:pPr>
              <w:pStyle w:val="2"/>
              <w:jc w:val="center"/>
            </w:pPr>
          </w:p>
          <w:p w14:paraId="77E4112E" w14:textId="77777777" w:rsidR="00647064" w:rsidRDefault="00647064" w:rsidP="00D112C1">
            <w:pPr>
              <w:pStyle w:val="2"/>
              <w:jc w:val="center"/>
            </w:pPr>
          </w:p>
          <w:p w14:paraId="03740F5F" w14:textId="77777777" w:rsidR="00647064" w:rsidRDefault="00647064" w:rsidP="00D112C1">
            <w:pPr>
              <w:pStyle w:val="2"/>
              <w:jc w:val="center"/>
            </w:pPr>
            <w:r>
              <w:t>60</w:t>
            </w:r>
          </w:p>
          <w:p w14:paraId="167E5428" w14:textId="77777777" w:rsidR="00647064" w:rsidRDefault="00647064" w:rsidP="00D112C1">
            <w:pPr>
              <w:pStyle w:val="2"/>
              <w:jc w:val="center"/>
            </w:pPr>
            <w:r>
              <w:t>2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F2F31" w14:textId="77777777" w:rsidR="00647064" w:rsidRDefault="00647064" w:rsidP="00D112C1">
            <w:pPr>
              <w:pStyle w:val="2"/>
              <w:jc w:val="center"/>
            </w:pPr>
          </w:p>
          <w:p w14:paraId="4F72282B" w14:textId="77777777" w:rsidR="00647064" w:rsidRDefault="00647064" w:rsidP="00D112C1">
            <w:pPr>
              <w:pStyle w:val="2"/>
              <w:jc w:val="center"/>
            </w:pPr>
          </w:p>
          <w:p w14:paraId="697BCA64" w14:textId="77777777" w:rsidR="00647064" w:rsidRDefault="00647064" w:rsidP="00D112C1">
            <w:pPr>
              <w:pStyle w:val="2"/>
              <w:jc w:val="center"/>
            </w:pPr>
            <w:r>
              <w:t>1122</w:t>
            </w:r>
          </w:p>
          <w:p w14:paraId="4D105730" w14:textId="77777777" w:rsidR="00647064" w:rsidRDefault="00647064" w:rsidP="00D112C1">
            <w:pPr>
              <w:pStyle w:val="2"/>
              <w:jc w:val="center"/>
            </w:pPr>
            <w:r>
              <w:t>23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DA5C1" w14:textId="77777777" w:rsidR="00647064" w:rsidRDefault="00647064" w:rsidP="00D112C1">
            <w:pPr>
              <w:pStyle w:val="2"/>
              <w:jc w:val="center"/>
            </w:pPr>
          </w:p>
          <w:p w14:paraId="65FCA45E" w14:textId="77777777" w:rsidR="00647064" w:rsidRDefault="00647064" w:rsidP="00D112C1">
            <w:pPr>
              <w:pStyle w:val="2"/>
              <w:jc w:val="center"/>
            </w:pPr>
          </w:p>
          <w:p w14:paraId="283AA063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6C27C191" w14:textId="77777777" w:rsidR="00647064" w:rsidRDefault="00647064" w:rsidP="00D112C1">
            <w:pPr>
              <w:pStyle w:val="2"/>
              <w:jc w:val="center"/>
            </w:pPr>
            <w:r>
              <w:t>1.63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9BC14" w14:textId="77777777" w:rsidR="00647064" w:rsidRDefault="00647064" w:rsidP="00D112C1">
            <w:pPr>
              <w:pStyle w:val="2"/>
              <w:jc w:val="center"/>
            </w:pPr>
          </w:p>
          <w:p w14:paraId="5DF13463" w14:textId="77777777" w:rsidR="00647064" w:rsidRDefault="00647064" w:rsidP="00D112C1">
            <w:pPr>
              <w:pStyle w:val="2"/>
              <w:jc w:val="center"/>
            </w:pPr>
          </w:p>
          <w:p w14:paraId="0973B41A" w14:textId="77777777" w:rsidR="00647064" w:rsidRDefault="00647064" w:rsidP="00D112C1">
            <w:pPr>
              <w:pStyle w:val="2"/>
              <w:jc w:val="center"/>
            </w:pPr>
          </w:p>
          <w:p w14:paraId="36D0FFC5" w14:textId="77777777" w:rsidR="00647064" w:rsidRDefault="00647064" w:rsidP="00D112C1">
            <w:pPr>
              <w:pStyle w:val="2"/>
              <w:jc w:val="center"/>
            </w:pPr>
            <w:r>
              <w:t>0.37-7.06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0F67F" w14:textId="77777777" w:rsidR="00647064" w:rsidRDefault="00647064" w:rsidP="00D112C1">
            <w:pPr>
              <w:pStyle w:val="2"/>
              <w:jc w:val="center"/>
            </w:pPr>
            <w:r>
              <w:t>0.52</w:t>
            </w:r>
          </w:p>
        </w:tc>
      </w:tr>
      <w:tr w:rsidR="00647064" w14:paraId="5375C299" w14:textId="77777777" w:rsidTr="00D112C1">
        <w:tblPrEx>
          <w:shd w:val="clear" w:color="auto" w:fill="auto"/>
        </w:tblPrEx>
        <w:trPr>
          <w:trHeight w:val="96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73EA" w14:textId="77777777" w:rsidR="00647064" w:rsidRDefault="00647064" w:rsidP="00D112C1">
            <w:pPr>
              <w:pStyle w:val="1"/>
            </w:pPr>
            <w:r>
              <w:t>previous operation except pulmonary surgery</w:t>
            </w:r>
          </w:p>
          <w:p w14:paraId="2615B765" w14:textId="77777777" w:rsidR="00647064" w:rsidRDefault="00647064" w:rsidP="00D112C1">
            <w:pPr>
              <w:pStyle w:val="1"/>
              <w:jc w:val="right"/>
            </w:pPr>
            <w:r>
              <w:t>No</w:t>
            </w:r>
          </w:p>
          <w:p w14:paraId="2A2959EF" w14:textId="77777777" w:rsidR="00647064" w:rsidRDefault="00647064" w:rsidP="00D112C1">
            <w:pPr>
              <w:pStyle w:val="1"/>
              <w:jc w:val="right"/>
            </w:pPr>
            <w:r>
              <w:t>Yes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C012A" w14:textId="77777777" w:rsidR="00647064" w:rsidRDefault="00647064" w:rsidP="00D112C1">
            <w:pPr>
              <w:pStyle w:val="2"/>
              <w:jc w:val="center"/>
            </w:pPr>
          </w:p>
          <w:p w14:paraId="3D756BD8" w14:textId="77777777" w:rsidR="00647064" w:rsidRDefault="00647064" w:rsidP="00D112C1">
            <w:pPr>
              <w:pStyle w:val="2"/>
              <w:jc w:val="center"/>
            </w:pPr>
          </w:p>
          <w:p w14:paraId="5CB7112A" w14:textId="77777777" w:rsidR="00647064" w:rsidRDefault="00647064" w:rsidP="00D112C1">
            <w:pPr>
              <w:pStyle w:val="2"/>
              <w:jc w:val="center"/>
            </w:pPr>
            <w:r>
              <w:t>43</w:t>
            </w:r>
          </w:p>
          <w:p w14:paraId="761A4DF9" w14:textId="77777777" w:rsidR="00647064" w:rsidRDefault="00647064" w:rsidP="00D112C1">
            <w:pPr>
              <w:pStyle w:val="2"/>
              <w:jc w:val="center"/>
            </w:pPr>
            <w:r>
              <w:t>19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41DD" w14:textId="77777777" w:rsidR="00647064" w:rsidRDefault="00647064" w:rsidP="00D112C1">
            <w:pPr>
              <w:pStyle w:val="2"/>
              <w:jc w:val="center"/>
            </w:pPr>
          </w:p>
          <w:p w14:paraId="0BA1B798" w14:textId="77777777" w:rsidR="00647064" w:rsidRDefault="00647064" w:rsidP="00D112C1">
            <w:pPr>
              <w:pStyle w:val="2"/>
              <w:jc w:val="center"/>
            </w:pPr>
          </w:p>
          <w:p w14:paraId="560D02CE" w14:textId="77777777" w:rsidR="00647064" w:rsidRDefault="00647064" w:rsidP="00D112C1">
            <w:pPr>
              <w:pStyle w:val="2"/>
              <w:jc w:val="center"/>
            </w:pPr>
            <w:r>
              <w:t>799</w:t>
            </w:r>
          </w:p>
          <w:p w14:paraId="4C3188B4" w14:textId="77777777" w:rsidR="00647064" w:rsidRDefault="00647064" w:rsidP="00D112C1">
            <w:pPr>
              <w:pStyle w:val="2"/>
              <w:jc w:val="center"/>
            </w:pPr>
            <w:r>
              <w:t>346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64280" w14:textId="77777777" w:rsidR="00647064" w:rsidRDefault="00647064" w:rsidP="00D112C1">
            <w:pPr>
              <w:pStyle w:val="2"/>
              <w:jc w:val="center"/>
            </w:pPr>
          </w:p>
          <w:p w14:paraId="3F41EB90" w14:textId="77777777" w:rsidR="00647064" w:rsidRDefault="00647064" w:rsidP="00D112C1">
            <w:pPr>
              <w:pStyle w:val="2"/>
              <w:jc w:val="center"/>
            </w:pPr>
          </w:p>
          <w:p w14:paraId="5EF6BC97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3AADDF6C" w14:textId="77777777" w:rsidR="00647064" w:rsidRDefault="00647064" w:rsidP="00D112C1">
            <w:pPr>
              <w:pStyle w:val="2"/>
              <w:jc w:val="center"/>
            </w:pPr>
            <w:r>
              <w:t>1.02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101A9" w14:textId="77777777" w:rsidR="00647064" w:rsidRDefault="00647064" w:rsidP="00D112C1">
            <w:pPr>
              <w:pStyle w:val="2"/>
              <w:jc w:val="center"/>
            </w:pPr>
          </w:p>
          <w:p w14:paraId="1389788E" w14:textId="77777777" w:rsidR="00647064" w:rsidRDefault="00647064" w:rsidP="00D112C1">
            <w:pPr>
              <w:pStyle w:val="2"/>
              <w:jc w:val="center"/>
            </w:pPr>
          </w:p>
          <w:p w14:paraId="1BE28FFE" w14:textId="77777777" w:rsidR="00647064" w:rsidRDefault="00647064" w:rsidP="00D112C1">
            <w:pPr>
              <w:pStyle w:val="2"/>
              <w:jc w:val="center"/>
            </w:pPr>
          </w:p>
          <w:p w14:paraId="5DBAC3C9" w14:textId="77777777" w:rsidR="00647064" w:rsidRDefault="00647064" w:rsidP="00D112C1">
            <w:pPr>
              <w:pStyle w:val="2"/>
              <w:jc w:val="center"/>
            </w:pPr>
            <w:r>
              <w:t>0.59-1.78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5DEEB" w14:textId="77777777" w:rsidR="00647064" w:rsidRDefault="00647064" w:rsidP="00D112C1">
            <w:pPr>
              <w:pStyle w:val="2"/>
              <w:jc w:val="center"/>
            </w:pPr>
            <w:r>
              <w:t>0.94</w:t>
            </w:r>
          </w:p>
        </w:tc>
      </w:tr>
      <w:tr w:rsidR="00647064" w14:paraId="189A9B95" w14:textId="77777777" w:rsidTr="00D112C1">
        <w:tblPrEx>
          <w:shd w:val="clear" w:color="auto" w:fill="auto"/>
        </w:tblPrEx>
        <w:trPr>
          <w:trHeight w:val="96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750A1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Surgical site</w:t>
            </w:r>
          </w:p>
          <w:p w14:paraId="7E9D23A6" w14:textId="77777777" w:rsidR="00647064" w:rsidRDefault="00647064" w:rsidP="00D112C1">
            <w:pPr>
              <w:pStyle w:val="1"/>
              <w:jc w:val="right"/>
            </w:pPr>
            <w:proofErr w:type="spellStart"/>
            <w:r>
              <w:rPr>
                <w:lang w:val="sv-SE"/>
              </w:rPr>
              <w:t>Upper</w:t>
            </w:r>
            <w:proofErr w:type="spellEnd"/>
          </w:p>
          <w:p w14:paraId="6D6D9E79" w14:textId="77777777" w:rsidR="00647064" w:rsidRDefault="00647064" w:rsidP="00D112C1">
            <w:pPr>
              <w:pStyle w:val="1"/>
              <w:jc w:val="right"/>
            </w:pPr>
            <w:r>
              <w:t>Middle</w:t>
            </w:r>
          </w:p>
          <w:p w14:paraId="21657BE0" w14:textId="77777777" w:rsidR="00647064" w:rsidRDefault="00647064" w:rsidP="00D112C1">
            <w:pPr>
              <w:pStyle w:val="1"/>
              <w:jc w:val="right"/>
            </w:pPr>
            <w:r>
              <w:t>Lower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DF3DA" w14:textId="77777777" w:rsidR="00647064" w:rsidRDefault="00647064" w:rsidP="00D112C1">
            <w:pPr>
              <w:pStyle w:val="2"/>
              <w:jc w:val="center"/>
            </w:pPr>
          </w:p>
          <w:p w14:paraId="4290C3DE" w14:textId="77777777" w:rsidR="00647064" w:rsidRDefault="00647064" w:rsidP="00D112C1">
            <w:pPr>
              <w:pStyle w:val="2"/>
              <w:jc w:val="center"/>
            </w:pPr>
            <w:r>
              <w:t>35</w:t>
            </w:r>
          </w:p>
          <w:p w14:paraId="46B6F50A" w14:textId="77777777" w:rsidR="00647064" w:rsidRDefault="00647064" w:rsidP="00D112C1">
            <w:pPr>
              <w:pStyle w:val="2"/>
              <w:jc w:val="center"/>
            </w:pPr>
            <w:r>
              <w:t>7</w:t>
            </w:r>
          </w:p>
          <w:p w14:paraId="73E34EDB" w14:textId="77777777" w:rsidR="00647064" w:rsidRDefault="00647064" w:rsidP="00D112C1">
            <w:pPr>
              <w:pStyle w:val="2"/>
              <w:jc w:val="center"/>
            </w:pPr>
            <w:r>
              <w:t>20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519AC" w14:textId="77777777" w:rsidR="00647064" w:rsidRDefault="00647064" w:rsidP="00D112C1">
            <w:pPr>
              <w:pStyle w:val="2"/>
              <w:jc w:val="center"/>
            </w:pPr>
          </w:p>
          <w:p w14:paraId="45C6CDE6" w14:textId="77777777" w:rsidR="00647064" w:rsidRDefault="00647064" w:rsidP="00D112C1">
            <w:pPr>
              <w:pStyle w:val="2"/>
              <w:jc w:val="center"/>
            </w:pPr>
            <w:r>
              <w:t>524</w:t>
            </w:r>
          </w:p>
          <w:p w14:paraId="76D5D87A" w14:textId="77777777" w:rsidR="00647064" w:rsidRDefault="00647064" w:rsidP="00D112C1">
            <w:pPr>
              <w:pStyle w:val="2"/>
              <w:jc w:val="center"/>
            </w:pPr>
            <w:r>
              <w:t>427</w:t>
            </w:r>
          </w:p>
          <w:p w14:paraId="04DEBE0E" w14:textId="77777777" w:rsidR="00647064" w:rsidRDefault="00647064" w:rsidP="00D112C1">
            <w:pPr>
              <w:pStyle w:val="2"/>
              <w:jc w:val="center"/>
            </w:pPr>
            <w:r>
              <w:t>194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DCAC4" w14:textId="77777777" w:rsidR="00647064" w:rsidRDefault="00647064" w:rsidP="00D112C1">
            <w:pPr>
              <w:pStyle w:val="2"/>
              <w:jc w:val="center"/>
            </w:pPr>
          </w:p>
          <w:p w14:paraId="27C8BD70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5B182B75" w14:textId="77777777" w:rsidR="00647064" w:rsidRDefault="00647064" w:rsidP="00D112C1">
            <w:pPr>
              <w:pStyle w:val="2"/>
              <w:jc w:val="center"/>
            </w:pPr>
            <w:r>
              <w:t>0.54</w:t>
            </w:r>
          </w:p>
          <w:p w14:paraId="49480311" w14:textId="77777777" w:rsidR="00647064" w:rsidRDefault="00647064" w:rsidP="00D112C1">
            <w:pPr>
              <w:pStyle w:val="2"/>
              <w:jc w:val="center"/>
            </w:pPr>
            <w:r>
              <w:t>0.70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A7BAA" w14:textId="77777777" w:rsidR="00647064" w:rsidRDefault="00647064" w:rsidP="00D112C1">
            <w:pPr>
              <w:pStyle w:val="2"/>
              <w:jc w:val="center"/>
            </w:pPr>
          </w:p>
          <w:p w14:paraId="29571674" w14:textId="77777777" w:rsidR="00647064" w:rsidRDefault="00647064" w:rsidP="00D112C1">
            <w:pPr>
              <w:pStyle w:val="2"/>
              <w:jc w:val="center"/>
            </w:pPr>
          </w:p>
          <w:p w14:paraId="0D0536FC" w14:textId="77777777" w:rsidR="00647064" w:rsidRDefault="00647064" w:rsidP="00D112C1">
            <w:pPr>
              <w:pStyle w:val="2"/>
              <w:jc w:val="center"/>
            </w:pPr>
            <w:r>
              <w:t>0.24-1.24</w:t>
            </w:r>
          </w:p>
          <w:p w14:paraId="1C1B2908" w14:textId="77777777" w:rsidR="00647064" w:rsidRDefault="00647064" w:rsidP="00D112C1">
            <w:pPr>
              <w:pStyle w:val="2"/>
              <w:jc w:val="center"/>
            </w:pPr>
            <w:r>
              <w:t>0.40-1.23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1D652" w14:textId="77777777" w:rsidR="00647064" w:rsidRDefault="00647064" w:rsidP="00D112C1">
            <w:pPr>
              <w:pStyle w:val="2"/>
              <w:jc w:val="center"/>
            </w:pPr>
          </w:p>
          <w:p w14:paraId="3687ED65" w14:textId="77777777" w:rsidR="00647064" w:rsidRDefault="00647064" w:rsidP="00D112C1">
            <w:pPr>
              <w:pStyle w:val="2"/>
              <w:jc w:val="center"/>
            </w:pPr>
          </w:p>
          <w:p w14:paraId="17AAFADC" w14:textId="77777777" w:rsidR="00647064" w:rsidRDefault="00647064" w:rsidP="00D112C1">
            <w:pPr>
              <w:pStyle w:val="2"/>
              <w:jc w:val="center"/>
            </w:pPr>
            <w:r>
              <w:t>0.14</w:t>
            </w:r>
          </w:p>
          <w:p w14:paraId="1566821F" w14:textId="77777777" w:rsidR="00647064" w:rsidRDefault="00647064" w:rsidP="00D112C1">
            <w:pPr>
              <w:pStyle w:val="2"/>
              <w:jc w:val="center"/>
            </w:pPr>
            <w:r>
              <w:t>0.22</w:t>
            </w:r>
          </w:p>
        </w:tc>
      </w:tr>
      <w:tr w:rsidR="00647064" w14:paraId="26A385B5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F5F11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 xml:space="preserve">Pathology </w:t>
            </w:r>
          </w:p>
          <w:p w14:paraId="45FF1B5E" w14:textId="77777777" w:rsidR="00647064" w:rsidRDefault="00647064" w:rsidP="00D112C1">
            <w:pPr>
              <w:pStyle w:val="1"/>
              <w:jc w:val="right"/>
            </w:pPr>
            <w:proofErr w:type="spellStart"/>
            <w:proofErr w:type="gramStart"/>
            <w:r>
              <w:rPr>
                <w:lang w:val="nl-NL"/>
              </w:rPr>
              <w:t>benign</w:t>
            </w:r>
            <w:proofErr w:type="spellEnd"/>
            <w:proofErr w:type="gramEnd"/>
          </w:p>
          <w:p w14:paraId="66C9B94A" w14:textId="77777777" w:rsidR="00647064" w:rsidRDefault="00647064" w:rsidP="00D112C1">
            <w:pPr>
              <w:pStyle w:val="1"/>
              <w:jc w:val="right"/>
            </w:pPr>
            <w:r>
              <w:t>malignancy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64B69" w14:textId="77777777" w:rsidR="00647064" w:rsidRDefault="00647064" w:rsidP="00D112C1">
            <w:pPr>
              <w:pStyle w:val="2"/>
              <w:jc w:val="center"/>
            </w:pPr>
          </w:p>
          <w:p w14:paraId="2F17DAD4" w14:textId="77777777" w:rsidR="00647064" w:rsidRDefault="00647064" w:rsidP="00D112C1">
            <w:pPr>
              <w:pStyle w:val="2"/>
              <w:jc w:val="center"/>
            </w:pPr>
            <w:r>
              <w:t>5</w:t>
            </w:r>
          </w:p>
          <w:p w14:paraId="4132CF22" w14:textId="77777777" w:rsidR="00647064" w:rsidRDefault="00647064" w:rsidP="00D112C1">
            <w:pPr>
              <w:pStyle w:val="2"/>
              <w:jc w:val="center"/>
            </w:pPr>
            <w:r>
              <w:t>57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11634" w14:textId="77777777" w:rsidR="00647064" w:rsidRDefault="00647064" w:rsidP="00D112C1">
            <w:pPr>
              <w:pStyle w:val="2"/>
              <w:jc w:val="center"/>
            </w:pPr>
          </w:p>
          <w:p w14:paraId="3CFDB457" w14:textId="77777777" w:rsidR="00647064" w:rsidRDefault="00647064" w:rsidP="00D112C1">
            <w:pPr>
              <w:pStyle w:val="2"/>
              <w:jc w:val="center"/>
            </w:pPr>
            <w:r>
              <w:t>91</w:t>
            </w:r>
          </w:p>
          <w:p w14:paraId="6BFC3336" w14:textId="77777777" w:rsidR="00647064" w:rsidRDefault="00647064" w:rsidP="00D112C1">
            <w:pPr>
              <w:pStyle w:val="2"/>
              <w:jc w:val="center"/>
            </w:pPr>
            <w:r>
              <w:t>1054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9501" w14:textId="77777777" w:rsidR="00647064" w:rsidRDefault="00647064" w:rsidP="00D112C1">
            <w:pPr>
              <w:pStyle w:val="2"/>
              <w:jc w:val="center"/>
            </w:pPr>
          </w:p>
          <w:p w14:paraId="197220E8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4A651A14" w14:textId="77777777" w:rsidR="00647064" w:rsidRDefault="00647064" w:rsidP="00D112C1">
            <w:pPr>
              <w:pStyle w:val="2"/>
              <w:jc w:val="center"/>
            </w:pPr>
            <w:r>
              <w:t>0.98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65B24" w14:textId="77777777" w:rsidR="00647064" w:rsidRDefault="00647064" w:rsidP="00D112C1">
            <w:pPr>
              <w:pStyle w:val="2"/>
              <w:jc w:val="center"/>
            </w:pPr>
          </w:p>
          <w:p w14:paraId="400340CE" w14:textId="77777777" w:rsidR="00647064" w:rsidRDefault="00647064" w:rsidP="00D112C1">
            <w:pPr>
              <w:pStyle w:val="2"/>
              <w:jc w:val="center"/>
            </w:pPr>
          </w:p>
          <w:p w14:paraId="57D9F8AD" w14:textId="77777777" w:rsidR="00647064" w:rsidRDefault="00647064" w:rsidP="00D112C1">
            <w:pPr>
              <w:pStyle w:val="2"/>
              <w:jc w:val="center"/>
            </w:pPr>
            <w:r>
              <w:t>0.38-2.52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5D685" w14:textId="77777777" w:rsidR="00647064" w:rsidRDefault="00647064" w:rsidP="00D112C1">
            <w:pPr>
              <w:pStyle w:val="2"/>
              <w:jc w:val="center"/>
            </w:pPr>
            <w:r>
              <w:t>0.97</w:t>
            </w:r>
          </w:p>
        </w:tc>
      </w:tr>
      <w:tr w:rsidR="00647064" w14:paraId="279B4F38" w14:textId="77777777" w:rsidTr="00D112C1">
        <w:tblPrEx>
          <w:shd w:val="clear" w:color="auto" w:fill="auto"/>
        </w:tblPrEx>
        <w:trPr>
          <w:trHeight w:val="721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D3EFA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lastRenderedPageBreak/>
              <w:t>Surgery</w:t>
            </w:r>
          </w:p>
          <w:p w14:paraId="3075EEF0" w14:textId="77777777" w:rsidR="00647064" w:rsidRDefault="00647064" w:rsidP="00D112C1">
            <w:pPr>
              <w:pStyle w:val="1"/>
              <w:jc w:val="right"/>
            </w:pPr>
            <w:r>
              <w:t>VATS</w:t>
            </w:r>
          </w:p>
          <w:p w14:paraId="375C392A" w14:textId="77777777" w:rsidR="00647064" w:rsidRDefault="00647064" w:rsidP="00D112C1">
            <w:pPr>
              <w:pStyle w:val="1"/>
              <w:jc w:val="right"/>
            </w:pPr>
            <w:r>
              <w:rPr>
                <w:lang w:val="de-DE"/>
              </w:rPr>
              <w:t>RATS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9E123" w14:textId="77777777" w:rsidR="00647064" w:rsidRDefault="00647064" w:rsidP="00D112C1">
            <w:pPr>
              <w:pStyle w:val="2"/>
              <w:jc w:val="center"/>
            </w:pPr>
          </w:p>
          <w:p w14:paraId="5E0EF699" w14:textId="77777777" w:rsidR="00647064" w:rsidRDefault="00647064" w:rsidP="00D112C1">
            <w:pPr>
              <w:pStyle w:val="2"/>
              <w:jc w:val="center"/>
            </w:pPr>
            <w:r>
              <w:t>42</w:t>
            </w:r>
          </w:p>
          <w:p w14:paraId="7F172139" w14:textId="77777777" w:rsidR="00647064" w:rsidRDefault="00647064" w:rsidP="00D112C1">
            <w:pPr>
              <w:pStyle w:val="2"/>
              <w:jc w:val="center"/>
            </w:pPr>
            <w:r>
              <w:t>20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27926" w14:textId="77777777" w:rsidR="00647064" w:rsidRDefault="00647064" w:rsidP="00D112C1">
            <w:pPr>
              <w:pStyle w:val="2"/>
              <w:jc w:val="center"/>
            </w:pPr>
          </w:p>
          <w:p w14:paraId="1DCE80F2" w14:textId="77777777" w:rsidR="00647064" w:rsidRDefault="00647064" w:rsidP="00D112C1">
            <w:pPr>
              <w:pStyle w:val="2"/>
              <w:jc w:val="center"/>
            </w:pPr>
            <w:r>
              <w:t>749</w:t>
            </w:r>
          </w:p>
          <w:p w14:paraId="16358B19" w14:textId="77777777" w:rsidR="00647064" w:rsidRDefault="00647064" w:rsidP="00D112C1">
            <w:pPr>
              <w:pStyle w:val="2"/>
              <w:jc w:val="center"/>
            </w:pPr>
            <w:r>
              <w:t>396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606FD" w14:textId="77777777" w:rsidR="00647064" w:rsidRDefault="00647064" w:rsidP="00D112C1">
            <w:pPr>
              <w:pStyle w:val="2"/>
              <w:jc w:val="center"/>
            </w:pPr>
          </w:p>
          <w:p w14:paraId="10E6E7A3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055115E2" w14:textId="77777777" w:rsidR="00647064" w:rsidRDefault="00647064" w:rsidP="00D112C1">
            <w:pPr>
              <w:pStyle w:val="2"/>
              <w:jc w:val="center"/>
            </w:pPr>
            <w:r>
              <w:t>0.90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14563" w14:textId="77777777" w:rsidR="00647064" w:rsidRDefault="00647064" w:rsidP="00D112C1">
            <w:pPr>
              <w:pStyle w:val="2"/>
              <w:jc w:val="center"/>
            </w:pPr>
          </w:p>
          <w:p w14:paraId="1B8FA8FB" w14:textId="77777777" w:rsidR="00647064" w:rsidRDefault="00647064" w:rsidP="00D112C1">
            <w:pPr>
              <w:pStyle w:val="2"/>
              <w:jc w:val="center"/>
            </w:pPr>
          </w:p>
          <w:p w14:paraId="715259A1" w14:textId="77777777" w:rsidR="00647064" w:rsidRDefault="00647064" w:rsidP="00D112C1">
            <w:pPr>
              <w:pStyle w:val="2"/>
              <w:jc w:val="center"/>
            </w:pPr>
            <w:r>
              <w:t>0.52-1.56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57B62" w14:textId="77777777" w:rsidR="00647064" w:rsidRDefault="00647064" w:rsidP="00D112C1">
            <w:pPr>
              <w:pStyle w:val="2"/>
              <w:jc w:val="center"/>
            </w:pPr>
            <w:r>
              <w:t>0.71</w:t>
            </w:r>
          </w:p>
        </w:tc>
      </w:tr>
      <w:tr w:rsidR="00647064" w14:paraId="29B4F0B1" w14:textId="77777777" w:rsidTr="00D112C1">
        <w:tblPrEx>
          <w:shd w:val="clear" w:color="auto" w:fill="auto"/>
        </w:tblPrEx>
        <w:trPr>
          <w:trHeight w:val="767"/>
        </w:trPr>
        <w:tc>
          <w:tcPr>
            <w:tcW w:w="2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AF17C" w14:textId="77777777" w:rsidR="00647064" w:rsidRDefault="00647064" w:rsidP="00D112C1">
            <w:pPr>
              <w:pStyle w:val="1"/>
            </w:pPr>
            <w:r>
              <w:rPr>
                <w:rFonts w:eastAsia="Arial Unicode MS" w:cs="Arial Unicode MS"/>
              </w:rPr>
              <w:t>NHSN risk index</w:t>
            </w:r>
          </w:p>
          <w:p w14:paraId="4C4EE93A" w14:textId="77777777" w:rsidR="00647064" w:rsidRDefault="00647064" w:rsidP="00D112C1">
            <w:pPr>
              <w:pStyle w:val="1"/>
              <w:jc w:val="right"/>
            </w:pPr>
            <w:r>
              <w:t>0</w:t>
            </w:r>
          </w:p>
          <w:p w14:paraId="0A564558" w14:textId="77777777" w:rsidR="00647064" w:rsidRDefault="00647064" w:rsidP="00D112C1">
            <w:pPr>
              <w:pStyle w:val="1"/>
              <w:jc w:val="right"/>
            </w:pPr>
            <w:r>
              <w:t>1</w:t>
            </w:r>
            <w:r>
              <w:rPr>
                <w:rFonts w:ascii="Arial Unicode MS" w:eastAsia="Arial Unicode MS" w:hAnsi="Arial Unicode MS" w:cs="Arial Unicode MS" w:hint="eastAsia"/>
                <w:b w:val="0"/>
                <w:bCs w:val="0"/>
              </w:rPr>
              <w:t>～</w:t>
            </w:r>
            <w:r>
              <w:t>2</w:t>
            </w:r>
          </w:p>
        </w:tc>
        <w:tc>
          <w:tcPr>
            <w:tcW w:w="15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EEA55" w14:textId="77777777" w:rsidR="00647064" w:rsidRDefault="00647064" w:rsidP="00D112C1">
            <w:pPr>
              <w:pStyle w:val="2"/>
              <w:jc w:val="center"/>
            </w:pPr>
          </w:p>
          <w:p w14:paraId="13607C8C" w14:textId="77777777" w:rsidR="00647064" w:rsidRDefault="00647064" w:rsidP="00D112C1">
            <w:pPr>
              <w:pStyle w:val="2"/>
              <w:jc w:val="center"/>
            </w:pPr>
            <w:r>
              <w:t>35</w:t>
            </w:r>
          </w:p>
          <w:p w14:paraId="7796CD24" w14:textId="77777777" w:rsidR="00647064" w:rsidRDefault="00647064" w:rsidP="00D112C1">
            <w:pPr>
              <w:pStyle w:val="2"/>
              <w:jc w:val="center"/>
            </w:pPr>
            <w:r>
              <w:t>27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8C673" w14:textId="77777777" w:rsidR="00647064" w:rsidRDefault="00647064" w:rsidP="00D112C1">
            <w:pPr>
              <w:pStyle w:val="2"/>
              <w:jc w:val="center"/>
            </w:pPr>
          </w:p>
          <w:p w14:paraId="55F22B07" w14:textId="77777777" w:rsidR="00647064" w:rsidRDefault="00647064" w:rsidP="00D112C1">
            <w:pPr>
              <w:pStyle w:val="2"/>
              <w:jc w:val="center"/>
            </w:pPr>
            <w:r>
              <w:t>968</w:t>
            </w:r>
          </w:p>
          <w:p w14:paraId="4669921F" w14:textId="77777777" w:rsidR="00647064" w:rsidRDefault="00647064" w:rsidP="00D112C1">
            <w:pPr>
              <w:pStyle w:val="2"/>
              <w:jc w:val="center"/>
            </w:pPr>
            <w:r>
              <w:t>177</w:t>
            </w:r>
          </w:p>
        </w:tc>
        <w:tc>
          <w:tcPr>
            <w:tcW w:w="1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77C49" w14:textId="77777777" w:rsidR="00647064" w:rsidRDefault="00647064" w:rsidP="00D112C1">
            <w:pPr>
              <w:pStyle w:val="2"/>
              <w:jc w:val="center"/>
            </w:pPr>
          </w:p>
          <w:p w14:paraId="2F07F23C" w14:textId="77777777" w:rsidR="00647064" w:rsidRDefault="00647064" w:rsidP="00D112C1">
            <w:pPr>
              <w:pStyle w:val="2"/>
              <w:jc w:val="center"/>
            </w:pPr>
            <w:r>
              <w:t>Ref</w:t>
            </w:r>
          </w:p>
          <w:p w14:paraId="5EE4A8FC" w14:textId="77777777" w:rsidR="00647064" w:rsidRDefault="00647064" w:rsidP="00D112C1">
            <w:pPr>
              <w:pStyle w:val="2"/>
              <w:jc w:val="center"/>
            </w:pPr>
            <w:r>
              <w:t>4.22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3A670" w14:textId="77777777" w:rsidR="00647064" w:rsidRDefault="00647064" w:rsidP="00D112C1">
            <w:pPr>
              <w:pStyle w:val="2"/>
              <w:jc w:val="center"/>
            </w:pPr>
          </w:p>
          <w:p w14:paraId="2984D6D4" w14:textId="77777777" w:rsidR="00647064" w:rsidRDefault="00647064" w:rsidP="00D112C1">
            <w:pPr>
              <w:pStyle w:val="2"/>
              <w:jc w:val="center"/>
            </w:pPr>
          </w:p>
          <w:p w14:paraId="68324912" w14:textId="77777777" w:rsidR="00647064" w:rsidRDefault="00647064" w:rsidP="00D112C1">
            <w:pPr>
              <w:pStyle w:val="2"/>
              <w:jc w:val="center"/>
            </w:pPr>
            <w:r>
              <w:t>2.49-7.1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A315F" w14:textId="77777777" w:rsidR="00647064" w:rsidRDefault="00647064" w:rsidP="00D112C1">
            <w:pPr>
              <w:pStyle w:val="2"/>
              <w:jc w:val="center"/>
            </w:pPr>
            <w:r>
              <w:t>&lt;0.001</w:t>
            </w:r>
          </w:p>
        </w:tc>
      </w:tr>
    </w:tbl>
    <w:p w14:paraId="01945FD9" w14:textId="08A55071" w:rsidR="00CF2639" w:rsidRPr="00911F2F" w:rsidRDefault="00B45AEA">
      <w:pPr>
        <w:rPr>
          <w:rFonts w:hint="eastAsia"/>
          <w:sz w:val="28"/>
          <w:szCs w:val="28"/>
        </w:rPr>
      </w:pPr>
      <w:r>
        <w:rPr>
          <w:sz w:val="28"/>
          <w:szCs w:val="28"/>
        </w:rPr>
        <w:t xml:space="preserve">SSI, surgical site infection; MIS, minimally invasive surgery; VATS; video-assisted thoracic surgery; RATS, robotic-assisted thoracic surgery; BMI, body mass index; COPD, chronic obstructive pulmonary disease; ASA, American Society of Anesthesiologist; </w:t>
      </w:r>
      <w:r>
        <w:rPr>
          <w:rFonts w:hint="eastAsia"/>
          <w:sz w:val="28"/>
          <w:szCs w:val="28"/>
        </w:rPr>
        <w:t>N</w:t>
      </w:r>
      <w:r>
        <w:rPr>
          <w:sz w:val="28"/>
          <w:szCs w:val="28"/>
        </w:rPr>
        <w:t xml:space="preserve">HSN, National Healthcare Safety Network; OR, odd ratio; CI, confidence </w:t>
      </w:r>
      <w:proofErr w:type="spellStart"/>
      <w:r>
        <w:rPr>
          <w:sz w:val="28"/>
          <w:szCs w:val="28"/>
        </w:rPr>
        <w:t>intervel</w:t>
      </w:r>
      <w:proofErr w:type="spellEnd"/>
      <w:r>
        <w:rPr>
          <w:sz w:val="28"/>
          <w:szCs w:val="28"/>
        </w:rPr>
        <w:t>.</w:t>
      </w:r>
    </w:p>
    <w:sectPr w:rsidR="00CF2639" w:rsidRPr="00911F2F" w:rsidSect="0064706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064"/>
    <w:rsid w:val="001931A4"/>
    <w:rsid w:val="001A0AE1"/>
    <w:rsid w:val="001E09DA"/>
    <w:rsid w:val="00434A8D"/>
    <w:rsid w:val="00601B4A"/>
    <w:rsid w:val="00647064"/>
    <w:rsid w:val="00911F2F"/>
    <w:rsid w:val="009A1B3D"/>
    <w:rsid w:val="009A7909"/>
    <w:rsid w:val="00A90D5E"/>
    <w:rsid w:val="00AB313E"/>
    <w:rsid w:val="00B45AEA"/>
    <w:rsid w:val="00C219B2"/>
    <w:rsid w:val="00C30992"/>
    <w:rsid w:val="00CD4991"/>
    <w:rsid w:val="00CF2639"/>
    <w:rsid w:val="00E44A8C"/>
    <w:rsid w:val="00E7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114C9"/>
  <w15:chartTrackingRefBased/>
  <w15:docId w15:val="{BE53557B-3066-9041-9420-D78DC159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0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30"/>
      <w:szCs w:val="3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6470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表格样式 1"/>
    <w:rsid w:val="006470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格样式 2"/>
    <w:rsid w:val="006470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0</Words>
  <Characters>2017</Characters>
  <Application>Microsoft Office Word</Application>
  <DocSecurity>0</DocSecurity>
  <Lines>100</Lines>
  <Paragraphs>62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30T15:44:00Z</dcterms:created>
  <dcterms:modified xsi:type="dcterms:W3CDTF">2021-11-04T15:29:00Z</dcterms:modified>
</cp:coreProperties>
</file>